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41" w:rightFromText="141" w:vertAnchor="page" w:horzAnchor="margin" w:tblpY="1693"/>
        <w:tblW w:w="0" w:type="auto"/>
        <w:tblLook w:val="04A0" w:firstRow="1" w:lastRow="0" w:firstColumn="1" w:lastColumn="0" w:noHBand="0" w:noVBand="1"/>
      </w:tblPr>
      <w:tblGrid>
        <w:gridCol w:w="3114"/>
        <w:gridCol w:w="5948"/>
      </w:tblGrid>
      <w:tr w:rsidR="008E3B55" w:rsidRPr="0048061D" w14:paraId="3D47EC48" w14:textId="77777777" w:rsidTr="008E3B55">
        <w:tc>
          <w:tcPr>
            <w:tcW w:w="3114" w:type="dxa"/>
            <w:shd w:val="clear" w:color="auto" w:fill="D9D9D9" w:themeFill="background1" w:themeFillShade="D9"/>
          </w:tcPr>
          <w:p w14:paraId="5D364E6C" w14:textId="77777777" w:rsidR="008E3B55" w:rsidRPr="0048061D" w:rsidRDefault="008E3B55" w:rsidP="008E3B55">
            <w:pPr>
              <w:rPr>
                <w:b/>
              </w:rPr>
            </w:pPr>
            <w:r w:rsidRPr="0048061D">
              <w:rPr>
                <w:b/>
              </w:rPr>
              <w:t>Admission diagnose</w:t>
            </w:r>
          </w:p>
        </w:tc>
        <w:tc>
          <w:tcPr>
            <w:tcW w:w="5948" w:type="dxa"/>
            <w:shd w:val="clear" w:color="auto" w:fill="D9D9D9" w:themeFill="background1" w:themeFillShade="D9"/>
          </w:tcPr>
          <w:p w14:paraId="076B5FD4" w14:textId="77777777" w:rsidR="008E3B55" w:rsidRPr="0048061D" w:rsidRDefault="008E3B55" w:rsidP="008E3B55">
            <w:pPr>
              <w:rPr>
                <w:b/>
              </w:rPr>
            </w:pPr>
            <w:r w:rsidRPr="0048061D">
              <w:rPr>
                <w:b/>
              </w:rPr>
              <w:t>ICD-10-code</w:t>
            </w:r>
          </w:p>
        </w:tc>
      </w:tr>
      <w:tr w:rsidR="008E3B55" w:rsidRPr="0048061D" w14:paraId="5865FBE6" w14:textId="77777777" w:rsidTr="008E3B55">
        <w:tc>
          <w:tcPr>
            <w:tcW w:w="3114" w:type="dxa"/>
          </w:tcPr>
          <w:p w14:paraId="0B405CB4" w14:textId="77777777" w:rsidR="008E3B55" w:rsidRPr="0048061D" w:rsidRDefault="008E3B55" w:rsidP="008E3B55">
            <w:r w:rsidRPr="0048061D">
              <w:t>Arterial hypertension</w:t>
            </w:r>
          </w:p>
        </w:tc>
        <w:tc>
          <w:tcPr>
            <w:tcW w:w="5948" w:type="dxa"/>
          </w:tcPr>
          <w:p w14:paraId="3F311100" w14:textId="77777777" w:rsidR="008E3B55" w:rsidRPr="0048061D" w:rsidRDefault="008E3B55" w:rsidP="008E3B55">
            <w:r w:rsidRPr="0048061D">
              <w:t>I10.0, I10.1, I10.9</w:t>
            </w:r>
          </w:p>
        </w:tc>
      </w:tr>
      <w:tr w:rsidR="008E3B55" w:rsidRPr="0048061D" w14:paraId="1B329833" w14:textId="77777777" w:rsidTr="008E3B55">
        <w:tc>
          <w:tcPr>
            <w:tcW w:w="3114" w:type="dxa"/>
          </w:tcPr>
          <w:p w14:paraId="5B7D8AA8" w14:textId="77777777" w:rsidR="008E3B55" w:rsidRPr="0048061D" w:rsidRDefault="008E3B55" w:rsidP="008E3B55">
            <w:r w:rsidRPr="0048061D">
              <w:t>Unstable Angina</w:t>
            </w:r>
          </w:p>
        </w:tc>
        <w:tc>
          <w:tcPr>
            <w:tcW w:w="5948" w:type="dxa"/>
          </w:tcPr>
          <w:p w14:paraId="7A3D42A4" w14:textId="77777777" w:rsidR="008E3B55" w:rsidRPr="0048061D" w:rsidRDefault="008E3B55" w:rsidP="008E3B55">
            <w:r w:rsidRPr="0048061D">
              <w:t>I20.0, I20.1, I20.9</w:t>
            </w:r>
          </w:p>
        </w:tc>
      </w:tr>
      <w:tr w:rsidR="008E3B55" w:rsidRPr="0048061D" w14:paraId="3FC2A09F" w14:textId="77777777" w:rsidTr="008E3B55">
        <w:tc>
          <w:tcPr>
            <w:tcW w:w="3114" w:type="dxa"/>
          </w:tcPr>
          <w:p w14:paraId="7F059180" w14:textId="77777777" w:rsidR="008E3B55" w:rsidRPr="0048061D" w:rsidRDefault="008E3B55" w:rsidP="008E3B55">
            <w:r w:rsidRPr="0048061D">
              <w:t>Chronic coronary syndrome</w:t>
            </w:r>
          </w:p>
        </w:tc>
        <w:tc>
          <w:tcPr>
            <w:tcW w:w="5948" w:type="dxa"/>
          </w:tcPr>
          <w:p w14:paraId="13ABC574" w14:textId="77777777" w:rsidR="008E3B55" w:rsidRPr="0048061D" w:rsidRDefault="008E3B55" w:rsidP="008E3B55">
            <w:r w:rsidRPr="0048061D">
              <w:t>I25.10, I25.11, I25.12, I25.13, I25.14, I25.15, I25.16, I25.19, I25.8</w:t>
            </w:r>
          </w:p>
        </w:tc>
      </w:tr>
      <w:tr w:rsidR="008E3B55" w:rsidRPr="0048061D" w14:paraId="5B86DC77" w14:textId="77777777" w:rsidTr="008E3B55">
        <w:tc>
          <w:tcPr>
            <w:tcW w:w="3114" w:type="dxa"/>
          </w:tcPr>
          <w:p w14:paraId="2898D76B" w14:textId="77777777" w:rsidR="008E3B55" w:rsidRPr="0048061D" w:rsidRDefault="008E3B55" w:rsidP="008E3B55">
            <w:r w:rsidRPr="0048061D">
              <w:t>Acute myocardial infarction</w:t>
            </w:r>
          </w:p>
        </w:tc>
        <w:tc>
          <w:tcPr>
            <w:tcW w:w="5948" w:type="dxa"/>
          </w:tcPr>
          <w:p w14:paraId="0A8CEDAE" w14:textId="77777777" w:rsidR="008E3B55" w:rsidRPr="0048061D" w:rsidRDefault="008E3B55" w:rsidP="008E3B55">
            <w:r w:rsidRPr="0048061D">
              <w:t>I21.0, I21.1, I21.2, I21.3, I21.4</w:t>
            </w:r>
          </w:p>
        </w:tc>
      </w:tr>
    </w:tbl>
    <w:p w14:paraId="5FC49A2B" w14:textId="77777777" w:rsidR="00027C8D" w:rsidRPr="0048061D" w:rsidRDefault="008E3B55" w:rsidP="00F34359">
      <w:pPr>
        <w:pStyle w:val="NoSpacing"/>
        <w:rPr>
          <w:lang w:val="en-US"/>
        </w:rPr>
      </w:pPr>
      <w:r w:rsidRPr="0048061D">
        <w:rPr>
          <w:b/>
          <w:lang w:val="en-US"/>
        </w:rPr>
        <w:t xml:space="preserve"> </w:t>
      </w:r>
      <w:r w:rsidR="00F34359" w:rsidRPr="0048061D">
        <w:rPr>
          <w:b/>
          <w:lang w:val="en-US"/>
        </w:rPr>
        <w:t>Supplementary Table 1:</w:t>
      </w:r>
      <w:r w:rsidR="00F34359" w:rsidRPr="0048061D">
        <w:rPr>
          <w:lang w:val="en-US"/>
        </w:rPr>
        <w:t xml:space="preserve"> ICD</w:t>
      </w:r>
      <w:r w:rsidR="00F82538" w:rsidRPr="0048061D">
        <w:rPr>
          <w:lang w:val="en-US"/>
        </w:rPr>
        <w:t>-10-</w:t>
      </w:r>
      <w:r w:rsidR="00F34359" w:rsidRPr="0048061D">
        <w:rPr>
          <w:lang w:val="en-US"/>
        </w:rPr>
        <w:t>codes of admission diagnoses</w:t>
      </w:r>
    </w:p>
    <w:p w14:paraId="145B54C4" w14:textId="77777777" w:rsidR="00F34359" w:rsidRPr="0048061D" w:rsidRDefault="00F34359">
      <w:pPr>
        <w:rPr>
          <w:lang w:val="en-US"/>
        </w:rPr>
      </w:pPr>
    </w:p>
    <w:p w14:paraId="0ECFA152" w14:textId="77777777" w:rsidR="00F34359" w:rsidRPr="0048061D" w:rsidRDefault="00F34359" w:rsidP="008E3B55">
      <w:pPr>
        <w:pStyle w:val="NoSpacing"/>
        <w:rPr>
          <w:lang w:val="en-US"/>
        </w:rPr>
      </w:pPr>
      <w:r w:rsidRPr="0048061D">
        <w:rPr>
          <w:b/>
          <w:lang w:val="en-US"/>
        </w:rPr>
        <w:t>Supplementary Table 2:</w:t>
      </w:r>
      <w:r w:rsidRPr="0048061D">
        <w:rPr>
          <w:lang w:val="en-US"/>
        </w:rPr>
        <w:t xml:space="preserve"> ICD</w:t>
      </w:r>
      <w:r w:rsidR="00F82538" w:rsidRPr="0048061D">
        <w:rPr>
          <w:lang w:val="en-US"/>
        </w:rPr>
        <w:t>-10-</w:t>
      </w:r>
      <w:r w:rsidRPr="0048061D">
        <w:rPr>
          <w:lang w:val="en-US"/>
        </w:rPr>
        <w:t>codes of comorbidities</w:t>
      </w:r>
    </w:p>
    <w:tbl>
      <w:tblPr>
        <w:tblStyle w:val="TableGrid"/>
        <w:tblW w:w="0" w:type="auto"/>
        <w:tblLook w:val="04A0" w:firstRow="1" w:lastRow="0" w:firstColumn="1" w:lastColumn="0" w:noHBand="0" w:noVBand="1"/>
      </w:tblPr>
      <w:tblGrid>
        <w:gridCol w:w="3114"/>
        <w:gridCol w:w="5948"/>
      </w:tblGrid>
      <w:tr w:rsidR="00027C8D" w:rsidRPr="0048061D" w14:paraId="7BB199CA" w14:textId="77777777" w:rsidTr="00B01A49">
        <w:tc>
          <w:tcPr>
            <w:tcW w:w="3114" w:type="dxa"/>
            <w:shd w:val="clear" w:color="auto" w:fill="D9D9D9" w:themeFill="background1" w:themeFillShade="D9"/>
          </w:tcPr>
          <w:p w14:paraId="4E6C9085" w14:textId="77777777" w:rsidR="00027C8D" w:rsidRPr="0048061D" w:rsidRDefault="00027C8D" w:rsidP="00027C8D">
            <w:pPr>
              <w:rPr>
                <w:b/>
              </w:rPr>
            </w:pPr>
            <w:r w:rsidRPr="0048061D">
              <w:rPr>
                <w:b/>
              </w:rPr>
              <w:t>Comorbidities</w:t>
            </w:r>
          </w:p>
        </w:tc>
        <w:tc>
          <w:tcPr>
            <w:tcW w:w="5948" w:type="dxa"/>
            <w:shd w:val="clear" w:color="auto" w:fill="D9D9D9" w:themeFill="background1" w:themeFillShade="D9"/>
          </w:tcPr>
          <w:p w14:paraId="35F10DF7" w14:textId="77777777" w:rsidR="00027C8D" w:rsidRPr="0048061D" w:rsidRDefault="00F82538" w:rsidP="00027C8D">
            <w:pPr>
              <w:rPr>
                <w:b/>
              </w:rPr>
            </w:pPr>
            <w:r w:rsidRPr="0048061D">
              <w:rPr>
                <w:b/>
              </w:rPr>
              <w:t>ICD-10-code</w:t>
            </w:r>
          </w:p>
        </w:tc>
      </w:tr>
      <w:tr w:rsidR="00027C8D" w:rsidRPr="0048061D" w14:paraId="7E71950A" w14:textId="77777777" w:rsidTr="00E668BF">
        <w:tc>
          <w:tcPr>
            <w:tcW w:w="3114" w:type="dxa"/>
          </w:tcPr>
          <w:p w14:paraId="6765CB26" w14:textId="77777777" w:rsidR="00027C8D" w:rsidRPr="0048061D" w:rsidRDefault="00027C8D" w:rsidP="00027C8D">
            <w:r w:rsidRPr="0048061D">
              <w:t>Arterial hypertension</w:t>
            </w:r>
          </w:p>
        </w:tc>
        <w:tc>
          <w:tcPr>
            <w:tcW w:w="5948" w:type="dxa"/>
          </w:tcPr>
          <w:p w14:paraId="472F58E1" w14:textId="77777777" w:rsidR="00027C8D" w:rsidRPr="0048061D" w:rsidRDefault="00027C8D" w:rsidP="00027C8D">
            <w:r w:rsidRPr="0048061D">
              <w:t>I10.0, I10.1, I10.9</w:t>
            </w:r>
          </w:p>
        </w:tc>
      </w:tr>
      <w:tr w:rsidR="00027C8D" w:rsidRPr="0048061D" w14:paraId="2C834FE9" w14:textId="77777777" w:rsidTr="00E668BF">
        <w:tc>
          <w:tcPr>
            <w:tcW w:w="3114" w:type="dxa"/>
          </w:tcPr>
          <w:p w14:paraId="666F90A6" w14:textId="77777777" w:rsidR="00027C8D" w:rsidRPr="0048061D" w:rsidRDefault="00027C8D" w:rsidP="00027C8D">
            <w:r w:rsidRPr="0048061D">
              <w:t>Diabetes mellitus</w:t>
            </w:r>
          </w:p>
        </w:tc>
        <w:tc>
          <w:tcPr>
            <w:tcW w:w="5948" w:type="dxa"/>
          </w:tcPr>
          <w:p w14:paraId="610D1F6C" w14:textId="77777777" w:rsidR="0050163E" w:rsidRPr="0048061D" w:rsidRDefault="0050163E" w:rsidP="009741AE">
            <w:r w:rsidRPr="0048061D">
              <w:t>E10.01, E10.11, E10.20, E10.21, E10.30, E10.31, E10.40, E10.41, E10.50, E10.51, E10.60, E10.61, E10.72, E10.73, E10.74, E10.75, E10.80, E10.81, E10.90, E10.91</w:t>
            </w:r>
            <w:r w:rsidR="009741AE" w:rsidRPr="0048061D">
              <w:t xml:space="preserve"> </w:t>
            </w:r>
          </w:p>
          <w:p w14:paraId="4F7B5A62" w14:textId="77777777" w:rsidR="0050163E" w:rsidRPr="0048061D" w:rsidRDefault="0050163E" w:rsidP="009741AE"/>
          <w:p w14:paraId="4A474DDF" w14:textId="77777777" w:rsidR="00027C8D" w:rsidRPr="0048061D" w:rsidRDefault="00027C8D" w:rsidP="009741AE">
            <w:r w:rsidRPr="0048061D">
              <w:t>E11.01, E11.</w:t>
            </w:r>
            <w:r w:rsidR="009741AE" w:rsidRPr="0048061D">
              <w:t>11, E11.20, E11.21, E11.30, E11.31, E11.40, E11.41, E11.50, E11.51, E11.60, E11.61, E11.72, E11.73, E11.74, E11.75, E11.80, E11.81, E11.90, E11.91</w:t>
            </w:r>
          </w:p>
        </w:tc>
      </w:tr>
      <w:tr w:rsidR="00027C8D" w:rsidRPr="0048061D" w14:paraId="0A9541BA" w14:textId="77777777" w:rsidTr="00E668BF">
        <w:tc>
          <w:tcPr>
            <w:tcW w:w="3114" w:type="dxa"/>
          </w:tcPr>
          <w:p w14:paraId="449D66B3" w14:textId="77777777" w:rsidR="00027C8D" w:rsidRPr="0048061D" w:rsidRDefault="00DF6812" w:rsidP="00027C8D">
            <w:r w:rsidRPr="0048061D">
              <w:t>Chronic kidney disease</w:t>
            </w:r>
          </w:p>
        </w:tc>
        <w:tc>
          <w:tcPr>
            <w:tcW w:w="5948" w:type="dxa"/>
          </w:tcPr>
          <w:p w14:paraId="6579BEB0" w14:textId="77777777" w:rsidR="00027C8D" w:rsidRPr="0048061D" w:rsidRDefault="00DF6812" w:rsidP="00027C8D">
            <w:r w:rsidRPr="0048061D">
              <w:t>N18.1, N18.2, N18.3, N18.4, N18.5, N18.89, N18.9</w:t>
            </w:r>
          </w:p>
        </w:tc>
      </w:tr>
      <w:tr w:rsidR="00027C8D" w:rsidRPr="0048061D" w14:paraId="5FB017C2" w14:textId="77777777" w:rsidTr="00E668BF">
        <w:tc>
          <w:tcPr>
            <w:tcW w:w="3114" w:type="dxa"/>
          </w:tcPr>
          <w:p w14:paraId="1B07439B" w14:textId="77777777" w:rsidR="00027C8D" w:rsidRPr="0048061D" w:rsidRDefault="00DF6812" w:rsidP="00027C8D">
            <w:r w:rsidRPr="0048061D">
              <w:t>Hypercholesterinemia</w:t>
            </w:r>
          </w:p>
        </w:tc>
        <w:tc>
          <w:tcPr>
            <w:tcW w:w="5948" w:type="dxa"/>
          </w:tcPr>
          <w:p w14:paraId="00B94C48" w14:textId="77777777" w:rsidR="00027C8D" w:rsidRPr="0048061D" w:rsidRDefault="00DF6812" w:rsidP="00027C8D">
            <w:r w:rsidRPr="0048061D">
              <w:t>E78.0, E78.2, E78.3, E78.4, E78.5, E78.8</w:t>
            </w:r>
          </w:p>
        </w:tc>
      </w:tr>
      <w:tr w:rsidR="00027C8D" w:rsidRPr="0048061D" w14:paraId="306E42E9" w14:textId="77777777" w:rsidTr="00E668BF">
        <w:tc>
          <w:tcPr>
            <w:tcW w:w="3114" w:type="dxa"/>
          </w:tcPr>
          <w:p w14:paraId="018C50C3" w14:textId="77777777" w:rsidR="00027C8D" w:rsidRPr="0048061D" w:rsidRDefault="00DF6812" w:rsidP="00027C8D">
            <w:r w:rsidRPr="0048061D">
              <w:t>Congestive heart failure</w:t>
            </w:r>
          </w:p>
        </w:tc>
        <w:tc>
          <w:tcPr>
            <w:tcW w:w="5948" w:type="dxa"/>
          </w:tcPr>
          <w:p w14:paraId="7F02FB43" w14:textId="77777777" w:rsidR="00027C8D" w:rsidRPr="0048061D" w:rsidRDefault="00DF6812" w:rsidP="00027C8D">
            <w:r w:rsidRPr="0048061D">
              <w:t>I50.0, I50.1</w:t>
            </w:r>
          </w:p>
        </w:tc>
      </w:tr>
      <w:tr w:rsidR="00DF6812" w:rsidRPr="0048061D" w14:paraId="4978CFD3" w14:textId="77777777" w:rsidTr="00E668BF">
        <w:tc>
          <w:tcPr>
            <w:tcW w:w="3114" w:type="dxa"/>
          </w:tcPr>
          <w:p w14:paraId="1109B68B" w14:textId="77777777" w:rsidR="00DF6812" w:rsidRPr="0048061D" w:rsidRDefault="00DF6812" w:rsidP="00027C8D">
            <w:r w:rsidRPr="0048061D">
              <w:t>Atrial fibrillation</w:t>
            </w:r>
          </w:p>
        </w:tc>
        <w:tc>
          <w:tcPr>
            <w:tcW w:w="5948" w:type="dxa"/>
          </w:tcPr>
          <w:p w14:paraId="3CACBA6E" w14:textId="77777777" w:rsidR="00DF6812" w:rsidRPr="0048061D" w:rsidRDefault="00DF6812" w:rsidP="00027C8D">
            <w:r w:rsidRPr="0048061D">
              <w:t>I48.0, I48.1, I48.2, I48.9</w:t>
            </w:r>
          </w:p>
        </w:tc>
      </w:tr>
    </w:tbl>
    <w:p w14:paraId="3AC99E88" w14:textId="77777777" w:rsidR="00DF6812" w:rsidRPr="0048061D" w:rsidRDefault="00DF6812"/>
    <w:p w14:paraId="63D388D1" w14:textId="77777777" w:rsidR="00F34359" w:rsidRPr="0048061D" w:rsidRDefault="00F34359" w:rsidP="008E3B55">
      <w:pPr>
        <w:pStyle w:val="NoSpacing"/>
        <w:rPr>
          <w:lang w:val="en-US"/>
        </w:rPr>
      </w:pPr>
      <w:r w:rsidRPr="0048061D">
        <w:rPr>
          <w:b/>
          <w:lang w:val="en-US"/>
        </w:rPr>
        <w:t>Supplementary Table 3:</w:t>
      </w:r>
      <w:r w:rsidRPr="0048061D">
        <w:rPr>
          <w:lang w:val="en-US"/>
        </w:rPr>
        <w:t xml:space="preserve"> OPS codes of cardiac procedures</w:t>
      </w:r>
    </w:p>
    <w:tbl>
      <w:tblPr>
        <w:tblStyle w:val="TableGrid"/>
        <w:tblW w:w="0" w:type="auto"/>
        <w:tblLook w:val="04A0" w:firstRow="1" w:lastRow="0" w:firstColumn="1" w:lastColumn="0" w:noHBand="0" w:noVBand="1"/>
      </w:tblPr>
      <w:tblGrid>
        <w:gridCol w:w="3114"/>
        <w:gridCol w:w="5948"/>
      </w:tblGrid>
      <w:tr w:rsidR="00DF6812" w:rsidRPr="0048061D" w14:paraId="470777BB" w14:textId="77777777" w:rsidTr="00B01A49">
        <w:tc>
          <w:tcPr>
            <w:tcW w:w="3114" w:type="dxa"/>
            <w:shd w:val="clear" w:color="auto" w:fill="D9D9D9" w:themeFill="background1" w:themeFillShade="D9"/>
          </w:tcPr>
          <w:p w14:paraId="4534A9B8" w14:textId="77777777" w:rsidR="00DF6812" w:rsidRPr="0048061D" w:rsidRDefault="00DF6812" w:rsidP="00E668BF">
            <w:pPr>
              <w:rPr>
                <w:b/>
              </w:rPr>
            </w:pPr>
            <w:r w:rsidRPr="0048061D">
              <w:rPr>
                <w:b/>
              </w:rPr>
              <w:t>Cardiac procedure</w:t>
            </w:r>
          </w:p>
        </w:tc>
        <w:tc>
          <w:tcPr>
            <w:tcW w:w="5948" w:type="dxa"/>
            <w:shd w:val="clear" w:color="auto" w:fill="D9D9D9" w:themeFill="background1" w:themeFillShade="D9"/>
          </w:tcPr>
          <w:p w14:paraId="105FD1FC" w14:textId="77777777" w:rsidR="00DF6812" w:rsidRPr="0048061D" w:rsidRDefault="00DF6812" w:rsidP="00E668BF">
            <w:pPr>
              <w:rPr>
                <w:b/>
              </w:rPr>
            </w:pPr>
            <w:r w:rsidRPr="0048061D">
              <w:rPr>
                <w:b/>
              </w:rPr>
              <w:t>OPS code</w:t>
            </w:r>
          </w:p>
        </w:tc>
      </w:tr>
      <w:tr w:rsidR="00DF6812" w:rsidRPr="0048061D" w14:paraId="1BCF450C" w14:textId="77777777" w:rsidTr="00E668BF">
        <w:tc>
          <w:tcPr>
            <w:tcW w:w="3114" w:type="dxa"/>
          </w:tcPr>
          <w:p w14:paraId="048909D8" w14:textId="77777777" w:rsidR="00DF6812" w:rsidRPr="0048061D" w:rsidRDefault="00DF6812" w:rsidP="00DF6812">
            <w:r w:rsidRPr="0048061D">
              <w:t>Coronary angiography</w:t>
            </w:r>
          </w:p>
        </w:tc>
        <w:tc>
          <w:tcPr>
            <w:tcW w:w="5948" w:type="dxa"/>
          </w:tcPr>
          <w:p w14:paraId="184B4CD5" w14:textId="77777777" w:rsidR="00DF6812" w:rsidRPr="0048061D" w:rsidRDefault="00DF6812" w:rsidP="00DF6812">
            <w:r w:rsidRPr="0048061D">
              <w:t>1-278</w:t>
            </w:r>
          </w:p>
        </w:tc>
      </w:tr>
      <w:tr w:rsidR="00DF6812" w:rsidRPr="0048061D" w14:paraId="4E401587" w14:textId="77777777" w:rsidTr="00E668BF">
        <w:tc>
          <w:tcPr>
            <w:tcW w:w="3114" w:type="dxa"/>
          </w:tcPr>
          <w:p w14:paraId="7998A3A4" w14:textId="77777777" w:rsidR="00DF6812" w:rsidRPr="0048061D" w:rsidRDefault="00DF6812" w:rsidP="00DF6812">
            <w:r w:rsidRPr="0048061D">
              <w:t>Percutaneous intervention</w:t>
            </w:r>
          </w:p>
        </w:tc>
        <w:tc>
          <w:tcPr>
            <w:tcW w:w="5948" w:type="dxa"/>
          </w:tcPr>
          <w:p w14:paraId="6FCAB2F3" w14:textId="77777777" w:rsidR="00DF6812" w:rsidRPr="0048061D" w:rsidRDefault="00DF6812" w:rsidP="00DF6812">
            <w:r w:rsidRPr="0048061D">
              <w:t>8-837</w:t>
            </w:r>
          </w:p>
        </w:tc>
      </w:tr>
    </w:tbl>
    <w:p w14:paraId="0B86C2A0" w14:textId="77777777" w:rsidR="00DF6812" w:rsidRPr="0048061D" w:rsidRDefault="00DF6812"/>
    <w:p w14:paraId="4BE51ACA" w14:textId="77777777" w:rsidR="00A036A3" w:rsidRPr="0048061D" w:rsidRDefault="00A036A3"/>
    <w:p w14:paraId="2F4186BC" w14:textId="77777777" w:rsidR="00A036A3" w:rsidRPr="0048061D" w:rsidRDefault="00A036A3"/>
    <w:p w14:paraId="7FDA9B7B" w14:textId="77777777" w:rsidR="00A036A3" w:rsidRPr="0048061D" w:rsidRDefault="00A036A3"/>
    <w:p w14:paraId="008BBEF0" w14:textId="77777777" w:rsidR="00A036A3" w:rsidRPr="0048061D" w:rsidRDefault="00A036A3"/>
    <w:p w14:paraId="0C28BD68" w14:textId="77777777" w:rsidR="00A036A3" w:rsidRPr="0048061D" w:rsidRDefault="00A036A3"/>
    <w:p w14:paraId="11F6E573" w14:textId="77777777" w:rsidR="00A036A3" w:rsidRPr="0048061D" w:rsidRDefault="00A036A3"/>
    <w:p w14:paraId="47CD2144" w14:textId="77777777" w:rsidR="00A036A3" w:rsidRPr="0048061D" w:rsidRDefault="00A036A3"/>
    <w:p w14:paraId="2381FD8B" w14:textId="77777777" w:rsidR="00A036A3" w:rsidRPr="0048061D" w:rsidRDefault="00A036A3"/>
    <w:p w14:paraId="4CE87265" w14:textId="77777777" w:rsidR="00A036A3" w:rsidRPr="0048061D" w:rsidRDefault="00A036A3"/>
    <w:p w14:paraId="0C796FAD" w14:textId="77777777" w:rsidR="00A036A3" w:rsidRPr="0048061D" w:rsidRDefault="00A036A3"/>
    <w:p w14:paraId="29BDF14D" w14:textId="77777777" w:rsidR="00A036A3" w:rsidRPr="0048061D" w:rsidRDefault="00A036A3"/>
    <w:p w14:paraId="76DEEC50" w14:textId="77777777" w:rsidR="00A036A3" w:rsidRPr="0048061D" w:rsidRDefault="00A036A3"/>
    <w:p w14:paraId="611CB4FE" w14:textId="77777777" w:rsidR="00A036A3" w:rsidRPr="0048061D" w:rsidRDefault="00A036A3"/>
    <w:p w14:paraId="25585EE6" w14:textId="77777777" w:rsidR="00A036A3" w:rsidRPr="0048061D" w:rsidRDefault="00A036A3" w:rsidP="00A036A3">
      <w:pPr>
        <w:tabs>
          <w:tab w:val="left" w:pos="984"/>
        </w:tabs>
        <w:jc w:val="both"/>
        <w:rPr>
          <w:lang w:val="en-US"/>
        </w:rPr>
      </w:pPr>
      <w:r w:rsidRPr="0048061D">
        <w:rPr>
          <w:b/>
          <w:lang w:val="en-US"/>
        </w:rPr>
        <w:lastRenderedPageBreak/>
        <w:t>Supplementary Table 4:</w:t>
      </w:r>
      <w:r w:rsidRPr="0048061D">
        <w:rPr>
          <w:lang w:val="en-US"/>
        </w:rPr>
        <w:t xml:space="preserve"> Distribution of weekly hospital admissions for arterial hypertension during the control period and the study period. Data were analyzed by comparing admission rates of week 1 to 13 of the control period (285 admissions) with week 1 to 13 of the study period (265 submissions) using Mann-Whitney U-Test (p = 0.39). A similar analysis was performed by comparing admission rates of week 14 to 25 of the control period (226 admissions) with week 14 to 25 of the study period (205 submissions), also by using Mann-Whitney U-Test (p = 0.37). In summary, no differences in hospitalization rates for arterial hypertension were found in a grouped week-by-week comparison. </w:t>
      </w:r>
    </w:p>
    <w:p w14:paraId="4A3D633D" w14:textId="77777777" w:rsidR="00A036A3" w:rsidRPr="0048061D" w:rsidRDefault="00A036A3" w:rsidP="00A036A3">
      <w:pPr>
        <w:rPr>
          <w:lang w:val="en-US"/>
        </w:rPr>
      </w:pPr>
    </w:p>
    <w:tbl>
      <w:tblPr>
        <w:tblStyle w:val="TableGrid"/>
        <w:tblpPr w:leftFromText="141" w:rightFromText="141" w:vertAnchor="text" w:horzAnchor="margin" w:tblpXSpec="center" w:tblpY="-47"/>
        <w:tblW w:w="0" w:type="auto"/>
        <w:tblLayout w:type="fixed"/>
        <w:tblLook w:val="04A0" w:firstRow="1" w:lastRow="0" w:firstColumn="1" w:lastColumn="0" w:noHBand="0" w:noVBand="1"/>
      </w:tblPr>
      <w:tblGrid>
        <w:gridCol w:w="567"/>
        <w:gridCol w:w="1989"/>
        <w:gridCol w:w="2268"/>
        <w:gridCol w:w="2126"/>
        <w:gridCol w:w="993"/>
      </w:tblGrid>
      <w:tr w:rsidR="00A036A3" w:rsidRPr="0048061D" w14:paraId="7BB63206" w14:textId="77777777" w:rsidTr="00572D6F">
        <w:tc>
          <w:tcPr>
            <w:tcW w:w="2556" w:type="dxa"/>
            <w:gridSpan w:val="2"/>
            <w:shd w:val="clear" w:color="auto" w:fill="D9D9D9" w:themeFill="background1" w:themeFillShade="D9"/>
          </w:tcPr>
          <w:p w14:paraId="3014F227" w14:textId="77777777" w:rsidR="00A036A3" w:rsidRPr="0048061D" w:rsidRDefault="00A036A3" w:rsidP="00572D6F">
            <w:pPr>
              <w:ind w:left="34"/>
              <w:jc w:val="center"/>
              <w:rPr>
                <w:b/>
              </w:rPr>
            </w:pPr>
            <w:r w:rsidRPr="0048061D">
              <w:rPr>
                <w:b/>
              </w:rPr>
              <w:t>Week</w:t>
            </w:r>
          </w:p>
        </w:tc>
        <w:tc>
          <w:tcPr>
            <w:tcW w:w="5387" w:type="dxa"/>
            <w:gridSpan w:val="3"/>
            <w:shd w:val="clear" w:color="auto" w:fill="D9D9D9" w:themeFill="background1" w:themeFillShade="D9"/>
          </w:tcPr>
          <w:p w14:paraId="2E9A9796" w14:textId="77777777" w:rsidR="00A036A3" w:rsidRPr="0048061D" w:rsidRDefault="00A036A3" w:rsidP="00572D6F">
            <w:pPr>
              <w:jc w:val="center"/>
              <w:rPr>
                <w:b/>
              </w:rPr>
            </w:pPr>
            <w:r w:rsidRPr="0048061D">
              <w:rPr>
                <w:b/>
              </w:rPr>
              <w:t>Admission rates</w:t>
            </w:r>
          </w:p>
        </w:tc>
      </w:tr>
      <w:tr w:rsidR="00A036A3" w:rsidRPr="0048061D" w14:paraId="258DFB7A" w14:textId="77777777" w:rsidTr="00572D6F">
        <w:tc>
          <w:tcPr>
            <w:tcW w:w="2556" w:type="dxa"/>
            <w:gridSpan w:val="2"/>
          </w:tcPr>
          <w:p w14:paraId="17AA1CE6" w14:textId="77777777" w:rsidR="00A036A3" w:rsidRPr="0048061D" w:rsidRDefault="00A036A3" w:rsidP="00572D6F">
            <w:pPr>
              <w:jc w:val="center"/>
              <w:rPr>
                <w:b/>
              </w:rPr>
            </w:pPr>
          </w:p>
        </w:tc>
        <w:tc>
          <w:tcPr>
            <w:tcW w:w="2268" w:type="dxa"/>
          </w:tcPr>
          <w:p w14:paraId="74235BD3" w14:textId="77777777" w:rsidR="00A036A3" w:rsidRPr="0048061D" w:rsidRDefault="00A036A3" w:rsidP="00572D6F">
            <w:pPr>
              <w:rPr>
                <w:b/>
              </w:rPr>
            </w:pPr>
            <w:r w:rsidRPr="0048061D">
              <w:rPr>
                <w:b/>
              </w:rPr>
              <w:t>Control period (2019)</w:t>
            </w:r>
          </w:p>
        </w:tc>
        <w:tc>
          <w:tcPr>
            <w:tcW w:w="2126" w:type="dxa"/>
          </w:tcPr>
          <w:p w14:paraId="0B86974E" w14:textId="77777777" w:rsidR="00A036A3" w:rsidRPr="0048061D" w:rsidRDefault="00A036A3" w:rsidP="00572D6F">
            <w:pPr>
              <w:rPr>
                <w:b/>
              </w:rPr>
            </w:pPr>
            <w:r w:rsidRPr="0048061D">
              <w:rPr>
                <w:b/>
              </w:rPr>
              <w:t>Study period (2023)</w:t>
            </w:r>
          </w:p>
        </w:tc>
        <w:tc>
          <w:tcPr>
            <w:tcW w:w="993" w:type="dxa"/>
          </w:tcPr>
          <w:p w14:paraId="4567434F" w14:textId="77777777" w:rsidR="00A036A3" w:rsidRPr="0048061D" w:rsidRDefault="00A036A3" w:rsidP="00572D6F">
            <w:pPr>
              <w:rPr>
                <w:b/>
              </w:rPr>
            </w:pPr>
            <w:r w:rsidRPr="0048061D">
              <w:rPr>
                <w:b/>
              </w:rPr>
              <w:t>P value</w:t>
            </w:r>
          </w:p>
        </w:tc>
      </w:tr>
      <w:tr w:rsidR="00A036A3" w:rsidRPr="0048061D" w14:paraId="37770BDB" w14:textId="77777777" w:rsidTr="00572D6F">
        <w:tc>
          <w:tcPr>
            <w:tcW w:w="567" w:type="dxa"/>
          </w:tcPr>
          <w:p w14:paraId="52F53FA0" w14:textId="77777777" w:rsidR="00A036A3" w:rsidRPr="0048061D" w:rsidRDefault="00A036A3" w:rsidP="00572D6F">
            <w:pPr>
              <w:rPr>
                <w:b/>
              </w:rPr>
            </w:pPr>
            <w:r w:rsidRPr="0048061D">
              <w:rPr>
                <w:b/>
              </w:rPr>
              <w:t>1</w:t>
            </w:r>
          </w:p>
        </w:tc>
        <w:tc>
          <w:tcPr>
            <w:tcW w:w="1989" w:type="dxa"/>
          </w:tcPr>
          <w:p w14:paraId="2596C1D5" w14:textId="77777777" w:rsidR="00A036A3" w:rsidRPr="0048061D" w:rsidRDefault="00A036A3" w:rsidP="00572D6F">
            <w:r w:rsidRPr="0048061D">
              <w:t>01.01. - 07.01.</w:t>
            </w:r>
          </w:p>
        </w:tc>
        <w:tc>
          <w:tcPr>
            <w:tcW w:w="2268" w:type="dxa"/>
          </w:tcPr>
          <w:p w14:paraId="2396C0A7" w14:textId="77777777" w:rsidR="00A036A3" w:rsidRPr="0048061D" w:rsidRDefault="00A036A3" w:rsidP="00572D6F">
            <w:pPr>
              <w:jc w:val="center"/>
            </w:pPr>
            <w:r w:rsidRPr="0048061D">
              <w:t>29</w:t>
            </w:r>
          </w:p>
        </w:tc>
        <w:tc>
          <w:tcPr>
            <w:tcW w:w="2126" w:type="dxa"/>
          </w:tcPr>
          <w:p w14:paraId="696989F4" w14:textId="77777777" w:rsidR="00A036A3" w:rsidRPr="0048061D" w:rsidRDefault="00A036A3" w:rsidP="00572D6F">
            <w:pPr>
              <w:jc w:val="center"/>
            </w:pPr>
            <w:r w:rsidRPr="0048061D">
              <w:t>22</w:t>
            </w:r>
          </w:p>
        </w:tc>
        <w:tc>
          <w:tcPr>
            <w:tcW w:w="993" w:type="dxa"/>
            <w:vMerge w:val="restart"/>
          </w:tcPr>
          <w:p w14:paraId="10DE33D4" w14:textId="77777777" w:rsidR="00A036A3" w:rsidRPr="0048061D" w:rsidRDefault="00A036A3" w:rsidP="00572D6F">
            <w:r w:rsidRPr="0048061D">
              <w:t>0.39</w:t>
            </w:r>
          </w:p>
        </w:tc>
      </w:tr>
      <w:tr w:rsidR="00A036A3" w:rsidRPr="0048061D" w14:paraId="4576E3CF" w14:textId="77777777" w:rsidTr="00572D6F">
        <w:tc>
          <w:tcPr>
            <w:tcW w:w="567" w:type="dxa"/>
          </w:tcPr>
          <w:p w14:paraId="6D0EA11B" w14:textId="77777777" w:rsidR="00A036A3" w:rsidRPr="0048061D" w:rsidRDefault="00A036A3" w:rsidP="00572D6F">
            <w:pPr>
              <w:rPr>
                <w:b/>
              </w:rPr>
            </w:pPr>
            <w:r w:rsidRPr="0048061D">
              <w:rPr>
                <w:b/>
              </w:rPr>
              <w:t>2</w:t>
            </w:r>
          </w:p>
        </w:tc>
        <w:tc>
          <w:tcPr>
            <w:tcW w:w="1989" w:type="dxa"/>
          </w:tcPr>
          <w:p w14:paraId="65476CC3" w14:textId="77777777" w:rsidR="00A036A3" w:rsidRPr="0048061D" w:rsidRDefault="00A036A3" w:rsidP="00572D6F">
            <w:r w:rsidRPr="0048061D">
              <w:t>08.01. - 14.01.</w:t>
            </w:r>
          </w:p>
        </w:tc>
        <w:tc>
          <w:tcPr>
            <w:tcW w:w="2268" w:type="dxa"/>
          </w:tcPr>
          <w:p w14:paraId="00245AAC" w14:textId="77777777" w:rsidR="00A036A3" w:rsidRPr="0048061D" w:rsidRDefault="00A036A3" w:rsidP="00572D6F">
            <w:pPr>
              <w:jc w:val="center"/>
            </w:pPr>
            <w:r w:rsidRPr="0048061D">
              <w:t>23</w:t>
            </w:r>
          </w:p>
        </w:tc>
        <w:tc>
          <w:tcPr>
            <w:tcW w:w="2126" w:type="dxa"/>
          </w:tcPr>
          <w:p w14:paraId="0DB72632" w14:textId="77777777" w:rsidR="00A036A3" w:rsidRPr="0048061D" w:rsidRDefault="00A036A3" w:rsidP="00572D6F">
            <w:pPr>
              <w:jc w:val="center"/>
            </w:pPr>
            <w:r w:rsidRPr="0048061D">
              <w:t>15</w:t>
            </w:r>
          </w:p>
        </w:tc>
        <w:tc>
          <w:tcPr>
            <w:tcW w:w="993" w:type="dxa"/>
            <w:vMerge/>
          </w:tcPr>
          <w:p w14:paraId="4640F800" w14:textId="77777777" w:rsidR="00A036A3" w:rsidRPr="0048061D" w:rsidRDefault="00A036A3" w:rsidP="00572D6F">
            <w:pPr>
              <w:rPr>
                <w:b/>
              </w:rPr>
            </w:pPr>
          </w:p>
        </w:tc>
      </w:tr>
      <w:tr w:rsidR="00A036A3" w:rsidRPr="0048061D" w14:paraId="601AAA3F" w14:textId="77777777" w:rsidTr="00572D6F">
        <w:tc>
          <w:tcPr>
            <w:tcW w:w="567" w:type="dxa"/>
          </w:tcPr>
          <w:p w14:paraId="7D0E5702" w14:textId="77777777" w:rsidR="00A036A3" w:rsidRPr="0048061D" w:rsidRDefault="00A036A3" w:rsidP="00572D6F">
            <w:pPr>
              <w:rPr>
                <w:b/>
              </w:rPr>
            </w:pPr>
            <w:r w:rsidRPr="0048061D">
              <w:rPr>
                <w:b/>
              </w:rPr>
              <w:t>3</w:t>
            </w:r>
          </w:p>
        </w:tc>
        <w:tc>
          <w:tcPr>
            <w:tcW w:w="1989" w:type="dxa"/>
          </w:tcPr>
          <w:p w14:paraId="2A2CEDA0" w14:textId="77777777" w:rsidR="00A036A3" w:rsidRPr="0048061D" w:rsidRDefault="00A036A3" w:rsidP="00572D6F">
            <w:r w:rsidRPr="0048061D">
              <w:t>15.01. - 21.01.</w:t>
            </w:r>
          </w:p>
        </w:tc>
        <w:tc>
          <w:tcPr>
            <w:tcW w:w="2268" w:type="dxa"/>
          </w:tcPr>
          <w:p w14:paraId="18A4DD62" w14:textId="77777777" w:rsidR="00A036A3" w:rsidRPr="0048061D" w:rsidRDefault="00A036A3" w:rsidP="00572D6F">
            <w:pPr>
              <w:jc w:val="center"/>
            </w:pPr>
            <w:r w:rsidRPr="0048061D">
              <w:t>18</w:t>
            </w:r>
          </w:p>
        </w:tc>
        <w:tc>
          <w:tcPr>
            <w:tcW w:w="2126" w:type="dxa"/>
          </w:tcPr>
          <w:p w14:paraId="07CDAC4E" w14:textId="77777777" w:rsidR="00A036A3" w:rsidRPr="0048061D" w:rsidRDefault="00A036A3" w:rsidP="00572D6F">
            <w:pPr>
              <w:jc w:val="center"/>
            </w:pPr>
            <w:r w:rsidRPr="0048061D">
              <w:t>19</w:t>
            </w:r>
          </w:p>
        </w:tc>
        <w:tc>
          <w:tcPr>
            <w:tcW w:w="993" w:type="dxa"/>
            <w:vMerge/>
          </w:tcPr>
          <w:p w14:paraId="7857EC8C" w14:textId="77777777" w:rsidR="00A036A3" w:rsidRPr="0048061D" w:rsidRDefault="00A036A3" w:rsidP="00572D6F"/>
        </w:tc>
      </w:tr>
      <w:tr w:rsidR="00A036A3" w:rsidRPr="0048061D" w14:paraId="6E382ECD" w14:textId="77777777" w:rsidTr="00572D6F">
        <w:tc>
          <w:tcPr>
            <w:tcW w:w="567" w:type="dxa"/>
          </w:tcPr>
          <w:p w14:paraId="7A022899" w14:textId="77777777" w:rsidR="00A036A3" w:rsidRPr="0048061D" w:rsidRDefault="00A036A3" w:rsidP="00572D6F">
            <w:pPr>
              <w:rPr>
                <w:b/>
              </w:rPr>
            </w:pPr>
            <w:r w:rsidRPr="0048061D">
              <w:rPr>
                <w:b/>
              </w:rPr>
              <w:t>4</w:t>
            </w:r>
          </w:p>
        </w:tc>
        <w:tc>
          <w:tcPr>
            <w:tcW w:w="1989" w:type="dxa"/>
          </w:tcPr>
          <w:p w14:paraId="3FDC5D22" w14:textId="77777777" w:rsidR="00A036A3" w:rsidRPr="0048061D" w:rsidRDefault="00A036A3" w:rsidP="00572D6F">
            <w:r w:rsidRPr="0048061D">
              <w:t>22.01. - 28.01.</w:t>
            </w:r>
          </w:p>
        </w:tc>
        <w:tc>
          <w:tcPr>
            <w:tcW w:w="2268" w:type="dxa"/>
          </w:tcPr>
          <w:p w14:paraId="03EDBC65" w14:textId="77777777" w:rsidR="00A036A3" w:rsidRPr="0048061D" w:rsidRDefault="00A036A3" w:rsidP="00572D6F">
            <w:pPr>
              <w:jc w:val="center"/>
            </w:pPr>
            <w:r w:rsidRPr="0048061D">
              <w:t>23</w:t>
            </w:r>
          </w:p>
        </w:tc>
        <w:tc>
          <w:tcPr>
            <w:tcW w:w="2126" w:type="dxa"/>
          </w:tcPr>
          <w:p w14:paraId="52611667" w14:textId="77777777" w:rsidR="00A036A3" w:rsidRPr="0048061D" w:rsidRDefault="00A036A3" w:rsidP="00572D6F">
            <w:pPr>
              <w:jc w:val="center"/>
            </w:pPr>
            <w:r w:rsidRPr="0048061D">
              <w:t>23</w:t>
            </w:r>
          </w:p>
        </w:tc>
        <w:tc>
          <w:tcPr>
            <w:tcW w:w="993" w:type="dxa"/>
            <w:vMerge/>
          </w:tcPr>
          <w:p w14:paraId="71A55198" w14:textId="77777777" w:rsidR="00A036A3" w:rsidRPr="0048061D" w:rsidRDefault="00A036A3" w:rsidP="00572D6F"/>
        </w:tc>
      </w:tr>
      <w:tr w:rsidR="00A036A3" w:rsidRPr="0048061D" w14:paraId="60DCC2C7" w14:textId="77777777" w:rsidTr="00572D6F">
        <w:tc>
          <w:tcPr>
            <w:tcW w:w="567" w:type="dxa"/>
          </w:tcPr>
          <w:p w14:paraId="7C684E9A" w14:textId="77777777" w:rsidR="00A036A3" w:rsidRPr="0048061D" w:rsidRDefault="00A036A3" w:rsidP="00572D6F">
            <w:pPr>
              <w:rPr>
                <w:b/>
              </w:rPr>
            </w:pPr>
            <w:r w:rsidRPr="0048061D">
              <w:rPr>
                <w:b/>
              </w:rPr>
              <w:t>5</w:t>
            </w:r>
          </w:p>
        </w:tc>
        <w:tc>
          <w:tcPr>
            <w:tcW w:w="1989" w:type="dxa"/>
          </w:tcPr>
          <w:p w14:paraId="489C6BF2" w14:textId="77777777" w:rsidR="00A036A3" w:rsidRPr="0048061D" w:rsidRDefault="00A036A3" w:rsidP="00572D6F">
            <w:r w:rsidRPr="0048061D">
              <w:t>29.01. - 04.02.</w:t>
            </w:r>
          </w:p>
        </w:tc>
        <w:tc>
          <w:tcPr>
            <w:tcW w:w="2268" w:type="dxa"/>
          </w:tcPr>
          <w:p w14:paraId="33E60273" w14:textId="77777777" w:rsidR="00A036A3" w:rsidRPr="0048061D" w:rsidRDefault="00A036A3" w:rsidP="00572D6F">
            <w:pPr>
              <w:jc w:val="center"/>
            </w:pPr>
            <w:r w:rsidRPr="0048061D">
              <w:t>22</w:t>
            </w:r>
          </w:p>
        </w:tc>
        <w:tc>
          <w:tcPr>
            <w:tcW w:w="2126" w:type="dxa"/>
          </w:tcPr>
          <w:p w14:paraId="19F8BFF6" w14:textId="77777777" w:rsidR="00A036A3" w:rsidRPr="0048061D" w:rsidRDefault="00A036A3" w:rsidP="00572D6F">
            <w:pPr>
              <w:jc w:val="center"/>
            </w:pPr>
            <w:r w:rsidRPr="0048061D">
              <w:t>18</w:t>
            </w:r>
          </w:p>
        </w:tc>
        <w:tc>
          <w:tcPr>
            <w:tcW w:w="993" w:type="dxa"/>
            <w:vMerge/>
          </w:tcPr>
          <w:p w14:paraId="76E8ED19" w14:textId="77777777" w:rsidR="00A036A3" w:rsidRPr="0048061D" w:rsidRDefault="00A036A3" w:rsidP="00572D6F"/>
        </w:tc>
      </w:tr>
      <w:tr w:rsidR="00A036A3" w:rsidRPr="0048061D" w14:paraId="1EC90B0C" w14:textId="77777777" w:rsidTr="00572D6F">
        <w:tc>
          <w:tcPr>
            <w:tcW w:w="567" w:type="dxa"/>
          </w:tcPr>
          <w:p w14:paraId="10293F50" w14:textId="77777777" w:rsidR="00A036A3" w:rsidRPr="0048061D" w:rsidRDefault="00A036A3" w:rsidP="00572D6F">
            <w:pPr>
              <w:rPr>
                <w:b/>
              </w:rPr>
            </w:pPr>
            <w:r w:rsidRPr="0048061D">
              <w:rPr>
                <w:b/>
              </w:rPr>
              <w:t>6</w:t>
            </w:r>
          </w:p>
        </w:tc>
        <w:tc>
          <w:tcPr>
            <w:tcW w:w="1989" w:type="dxa"/>
          </w:tcPr>
          <w:p w14:paraId="196E8C93" w14:textId="77777777" w:rsidR="00A036A3" w:rsidRPr="0048061D" w:rsidRDefault="00A036A3" w:rsidP="00572D6F">
            <w:r w:rsidRPr="0048061D">
              <w:t>05.02. - 11.02.</w:t>
            </w:r>
          </w:p>
        </w:tc>
        <w:tc>
          <w:tcPr>
            <w:tcW w:w="2268" w:type="dxa"/>
          </w:tcPr>
          <w:p w14:paraId="411392D5" w14:textId="77777777" w:rsidR="00A036A3" w:rsidRPr="0048061D" w:rsidRDefault="00A036A3" w:rsidP="00572D6F">
            <w:pPr>
              <w:jc w:val="center"/>
            </w:pPr>
            <w:r w:rsidRPr="0048061D">
              <w:t>14</w:t>
            </w:r>
          </w:p>
        </w:tc>
        <w:tc>
          <w:tcPr>
            <w:tcW w:w="2126" w:type="dxa"/>
          </w:tcPr>
          <w:p w14:paraId="26F4CE65" w14:textId="77777777" w:rsidR="00A036A3" w:rsidRPr="0048061D" w:rsidRDefault="00A036A3" w:rsidP="00572D6F">
            <w:pPr>
              <w:jc w:val="center"/>
            </w:pPr>
            <w:r w:rsidRPr="0048061D">
              <w:t>17</w:t>
            </w:r>
          </w:p>
        </w:tc>
        <w:tc>
          <w:tcPr>
            <w:tcW w:w="993" w:type="dxa"/>
            <w:vMerge/>
          </w:tcPr>
          <w:p w14:paraId="189ECA71" w14:textId="77777777" w:rsidR="00A036A3" w:rsidRPr="0048061D" w:rsidRDefault="00A036A3" w:rsidP="00572D6F">
            <w:pPr>
              <w:rPr>
                <w:b/>
              </w:rPr>
            </w:pPr>
          </w:p>
        </w:tc>
      </w:tr>
      <w:tr w:rsidR="00A036A3" w:rsidRPr="0048061D" w14:paraId="435276DE" w14:textId="77777777" w:rsidTr="00572D6F">
        <w:tc>
          <w:tcPr>
            <w:tcW w:w="567" w:type="dxa"/>
          </w:tcPr>
          <w:p w14:paraId="21B99577" w14:textId="77777777" w:rsidR="00A036A3" w:rsidRPr="0048061D" w:rsidRDefault="00A036A3" w:rsidP="00572D6F">
            <w:pPr>
              <w:rPr>
                <w:b/>
              </w:rPr>
            </w:pPr>
            <w:r w:rsidRPr="0048061D">
              <w:rPr>
                <w:b/>
              </w:rPr>
              <w:t>7</w:t>
            </w:r>
          </w:p>
        </w:tc>
        <w:tc>
          <w:tcPr>
            <w:tcW w:w="1989" w:type="dxa"/>
          </w:tcPr>
          <w:p w14:paraId="67A7C25B" w14:textId="77777777" w:rsidR="00A036A3" w:rsidRPr="0048061D" w:rsidRDefault="00A036A3" w:rsidP="00572D6F">
            <w:r w:rsidRPr="0048061D">
              <w:t>12.02. - 18.02.</w:t>
            </w:r>
          </w:p>
        </w:tc>
        <w:tc>
          <w:tcPr>
            <w:tcW w:w="2268" w:type="dxa"/>
          </w:tcPr>
          <w:p w14:paraId="29D80BE1" w14:textId="77777777" w:rsidR="00A036A3" w:rsidRPr="0048061D" w:rsidRDefault="00A036A3" w:rsidP="00572D6F">
            <w:pPr>
              <w:jc w:val="center"/>
            </w:pPr>
            <w:r w:rsidRPr="0048061D">
              <w:t>22</w:t>
            </w:r>
          </w:p>
        </w:tc>
        <w:tc>
          <w:tcPr>
            <w:tcW w:w="2126" w:type="dxa"/>
          </w:tcPr>
          <w:p w14:paraId="604C8303" w14:textId="77777777" w:rsidR="00A036A3" w:rsidRPr="0048061D" w:rsidRDefault="00A036A3" w:rsidP="00572D6F">
            <w:pPr>
              <w:jc w:val="center"/>
            </w:pPr>
            <w:r w:rsidRPr="0048061D">
              <w:t>15</w:t>
            </w:r>
          </w:p>
        </w:tc>
        <w:tc>
          <w:tcPr>
            <w:tcW w:w="993" w:type="dxa"/>
            <w:vMerge/>
          </w:tcPr>
          <w:p w14:paraId="724B06D8" w14:textId="77777777" w:rsidR="00A036A3" w:rsidRPr="0048061D" w:rsidRDefault="00A036A3" w:rsidP="00572D6F"/>
        </w:tc>
      </w:tr>
      <w:tr w:rsidR="00A036A3" w:rsidRPr="0048061D" w14:paraId="0DF41819" w14:textId="77777777" w:rsidTr="00572D6F">
        <w:tc>
          <w:tcPr>
            <w:tcW w:w="567" w:type="dxa"/>
          </w:tcPr>
          <w:p w14:paraId="4DA6F9CA" w14:textId="77777777" w:rsidR="00A036A3" w:rsidRPr="0048061D" w:rsidRDefault="00A036A3" w:rsidP="00572D6F">
            <w:pPr>
              <w:rPr>
                <w:b/>
              </w:rPr>
            </w:pPr>
            <w:r w:rsidRPr="0048061D">
              <w:rPr>
                <w:b/>
              </w:rPr>
              <w:t>8</w:t>
            </w:r>
          </w:p>
        </w:tc>
        <w:tc>
          <w:tcPr>
            <w:tcW w:w="1989" w:type="dxa"/>
          </w:tcPr>
          <w:p w14:paraId="19C99DBE" w14:textId="77777777" w:rsidR="00A036A3" w:rsidRPr="0048061D" w:rsidRDefault="00A036A3" w:rsidP="00572D6F">
            <w:r w:rsidRPr="0048061D">
              <w:t>19.02. - 25.02.</w:t>
            </w:r>
          </w:p>
        </w:tc>
        <w:tc>
          <w:tcPr>
            <w:tcW w:w="2268" w:type="dxa"/>
          </w:tcPr>
          <w:p w14:paraId="66B52FF4" w14:textId="77777777" w:rsidR="00A036A3" w:rsidRPr="0048061D" w:rsidRDefault="00A036A3" w:rsidP="00572D6F">
            <w:pPr>
              <w:jc w:val="center"/>
            </w:pPr>
            <w:r w:rsidRPr="0048061D">
              <w:t>23</w:t>
            </w:r>
          </w:p>
        </w:tc>
        <w:tc>
          <w:tcPr>
            <w:tcW w:w="2126" w:type="dxa"/>
          </w:tcPr>
          <w:p w14:paraId="4FFD8ABE" w14:textId="77777777" w:rsidR="00A036A3" w:rsidRPr="0048061D" w:rsidRDefault="00A036A3" w:rsidP="00572D6F">
            <w:pPr>
              <w:jc w:val="center"/>
            </w:pPr>
            <w:r w:rsidRPr="0048061D">
              <w:t>29</w:t>
            </w:r>
          </w:p>
        </w:tc>
        <w:tc>
          <w:tcPr>
            <w:tcW w:w="993" w:type="dxa"/>
            <w:vMerge/>
          </w:tcPr>
          <w:p w14:paraId="4CC07277" w14:textId="77777777" w:rsidR="00A036A3" w:rsidRPr="0048061D" w:rsidRDefault="00A036A3" w:rsidP="00572D6F"/>
        </w:tc>
      </w:tr>
      <w:tr w:rsidR="00A036A3" w:rsidRPr="0048061D" w14:paraId="699AC2E2" w14:textId="77777777" w:rsidTr="00572D6F">
        <w:tc>
          <w:tcPr>
            <w:tcW w:w="567" w:type="dxa"/>
          </w:tcPr>
          <w:p w14:paraId="684D3AE4" w14:textId="77777777" w:rsidR="00A036A3" w:rsidRPr="0048061D" w:rsidRDefault="00A036A3" w:rsidP="00572D6F">
            <w:pPr>
              <w:rPr>
                <w:b/>
              </w:rPr>
            </w:pPr>
            <w:r w:rsidRPr="0048061D">
              <w:rPr>
                <w:b/>
              </w:rPr>
              <w:t>9</w:t>
            </w:r>
          </w:p>
        </w:tc>
        <w:tc>
          <w:tcPr>
            <w:tcW w:w="1989" w:type="dxa"/>
          </w:tcPr>
          <w:p w14:paraId="75D9256D" w14:textId="77777777" w:rsidR="00A036A3" w:rsidRPr="0048061D" w:rsidRDefault="00A036A3" w:rsidP="00572D6F">
            <w:r w:rsidRPr="0048061D">
              <w:t>26.02. - 04.03.</w:t>
            </w:r>
          </w:p>
        </w:tc>
        <w:tc>
          <w:tcPr>
            <w:tcW w:w="2268" w:type="dxa"/>
          </w:tcPr>
          <w:p w14:paraId="267DB651" w14:textId="77777777" w:rsidR="00A036A3" w:rsidRPr="0048061D" w:rsidRDefault="00A036A3" w:rsidP="00572D6F">
            <w:pPr>
              <w:jc w:val="center"/>
            </w:pPr>
            <w:r w:rsidRPr="0048061D">
              <w:t>30</w:t>
            </w:r>
          </w:p>
        </w:tc>
        <w:tc>
          <w:tcPr>
            <w:tcW w:w="2126" w:type="dxa"/>
          </w:tcPr>
          <w:p w14:paraId="3FC814AC" w14:textId="77777777" w:rsidR="00A036A3" w:rsidRPr="0048061D" w:rsidRDefault="00A036A3" w:rsidP="00572D6F">
            <w:pPr>
              <w:jc w:val="center"/>
            </w:pPr>
            <w:r w:rsidRPr="0048061D">
              <w:t>21</w:t>
            </w:r>
          </w:p>
        </w:tc>
        <w:tc>
          <w:tcPr>
            <w:tcW w:w="993" w:type="dxa"/>
            <w:vMerge/>
          </w:tcPr>
          <w:p w14:paraId="79CDDCC1" w14:textId="77777777" w:rsidR="00A036A3" w:rsidRPr="0048061D" w:rsidRDefault="00A036A3" w:rsidP="00572D6F"/>
        </w:tc>
      </w:tr>
      <w:tr w:rsidR="00A036A3" w:rsidRPr="0048061D" w14:paraId="01008EE4" w14:textId="77777777" w:rsidTr="00572D6F">
        <w:tc>
          <w:tcPr>
            <w:tcW w:w="567" w:type="dxa"/>
          </w:tcPr>
          <w:p w14:paraId="71335228" w14:textId="77777777" w:rsidR="00A036A3" w:rsidRPr="0048061D" w:rsidRDefault="00A036A3" w:rsidP="00572D6F">
            <w:pPr>
              <w:rPr>
                <w:b/>
              </w:rPr>
            </w:pPr>
            <w:r w:rsidRPr="0048061D">
              <w:rPr>
                <w:b/>
              </w:rPr>
              <w:t>10</w:t>
            </w:r>
          </w:p>
        </w:tc>
        <w:tc>
          <w:tcPr>
            <w:tcW w:w="1989" w:type="dxa"/>
          </w:tcPr>
          <w:p w14:paraId="58E3C49C" w14:textId="77777777" w:rsidR="00A036A3" w:rsidRPr="0048061D" w:rsidRDefault="00A036A3" w:rsidP="00572D6F">
            <w:r w:rsidRPr="0048061D">
              <w:t>05.03. - 11.03.</w:t>
            </w:r>
          </w:p>
        </w:tc>
        <w:tc>
          <w:tcPr>
            <w:tcW w:w="2268" w:type="dxa"/>
          </w:tcPr>
          <w:p w14:paraId="34FA8D15" w14:textId="77777777" w:rsidR="00A036A3" w:rsidRPr="0048061D" w:rsidRDefault="00A036A3" w:rsidP="00572D6F">
            <w:pPr>
              <w:jc w:val="center"/>
            </w:pPr>
            <w:r w:rsidRPr="0048061D">
              <w:t>13</w:t>
            </w:r>
          </w:p>
        </w:tc>
        <w:tc>
          <w:tcPr>
            <w:tcW w:w="2126" w:type="dxa"/>
          </w:tcPr>
          <w:p w14:paraId="0B033480" w14:textId="77777777" w:rsidR="00A036A3" w:rsidRPr="0048061D" w:rsidRDefault="00A036A3" w:rsidP="00572D6F">
            <w:pPr>
              <w:jc w:val="center"/>
            </w:pPr>
            <w:r w:rsidRPr="0048061D">
              <w:t>25</w:t>
            </w:r>
          </w:p>
        </w:tc>
        <w:tc>
          <w:tcPr>
            <w:tcW w:w="993" w:type="dxa"/>
            <w:vMerge/>
          </w:tcPr>
          <w:p w14:paraId="1501CC1F" w14:textId="77777777" w:rsidR="00A036A3" w:rsidRPr="0048061D" w:rsidRDefault="00A036A3" w:rsidP="00572D6F"/>
        </w:tc>
      </w:tr>
      <w:tr w:rsidR="00A036A3" w:rsidRPr="0048061D" w14:paraId="6B739BCC" w14:textId="77777777" w:rsidTr="00572D6F">
        <w:tc>
          <w:tcPr>
            <w:tcW w:w="567" w:type="dxa"/>
          </w:tcPr>
          <w:p w14:paraId="0D767B33" w14:textId="77777777" w:rsidR="00A036A3" w:rsidRPr="0048061D" w:rsidRDefault="00A036A3" w:rsidP="00572D6F">
            <w:pPr>
              <w:rPr>
                <w:b/>
              </w:rPr>
            </w:pPr>
            <w:r w:rsidRPr="0048061D">
              <w:rPr>
                <w:b/>
              </w:rPr>
              <w:t>11</w:t>
            </w:r>
          </w:p>
        </w:tc>
        <w:tc>
          <w:tcPr>
            <w:tcW w:w="1989" w:type="dxa"/>
          </w:tcPr>
          <w:p w14:paraId="15611A1D" w14:textId="77777777" w:rsidR="00A036A3" w:rsidRPr="0048061D" w:rsidRDefault="00A036A3" w:rsidP="00572D6F">
            <w:r w:rsidRPr="0048061D">
              <w:t>12.03. - 18.03.</w:t>
            </w:r>
          </w:p>
        </w:tc>
        <w:tc>
          <w:tcPr>
            <w:tcW w:w="2268" w:type="dxa"/>
          </w:tcPr>
          <w:p w14:paraId="49338D8F" w14:textId="77777777" w:rsidR="00A036A3" w:rsidRPr="0048061D" w:rsidRDefault="00A036A3" w:rsidP="00572D6F">
            <w:pPr>
              <w:jc w:val="center"/>
            </w:pPr>
            <w:r w:rsidRPr="0048061D">
              <w:t>30</w:t>
            </w:r>
          </w:p>
        </w:tc>
        <w:tc>
          <w:tcPr>
            <w:tcW w:w="2126" w:type="dxa"/>
          </w:tcPr>
          <w:p w14:paraId="59CA7FED" w14:textId="77777777" w:rsidR="00A036A3" w:rsidRPr="0048061D" w:rsidRDefault="00A036A3" w:rsidP="00572D6F">
            <w:pPr>
              <w:jc w:val="center"/>
            </w:pPr>
            <w:r w:rsidRPr="0048061D">
              <w:t>18</w:t>
            </w:r>
          </w:p>
        </w:tc>
        <w:tc>
          <w:tcPr>
            <w:tcW w:w="993" w:type="dxa"/>
            <w:vMerge/>
          </w:tcPr>
          <w:p w14:paraId="489A8881" w14:textId="77777777" w:rsidR="00A036A3" w:rsidRPr="0048061D" w:rsidRDefault="00A036A3" w:rsidP="00572D6F"/>
        </w:tc>
      </w:tr>
      <w:tr w:rsidR="00A036A3" w:rsidRPr="0048061D" w14:paraId="0ED7B911" w14:textId="77777777" w:rsidTr="00572D6F">
        <w:tc>
          <w:tcPr>
            <w:tcW w:w="567" w:type="dxa"/>
          </w:tcPr>
          <w:p w14:paraId="4D2CC045" w14:textId="77777777" w:rsidR="00A036A3" w:rsidRPr="0048061D" w:rsidRDefault="00A036A3" w:rsidP="00572D6F">
            <w:pPr>
              <w:rPr>
                <w:b/>
              </w:rPr>
            </w:pPr>
            <w:r w:rsidRPr="0048061D">
              <w:rPr>
                <w:b/>
              </w:rPr>
              <w:t>12</w:t>
            </w:r>
          </w:p>
        </w:tc>
        <w:tc>
          <w:tcPr>
            <w:tcW w:w="1989" w:type="dxa"/>
          </w:tcPr>
          <w:p w14:paraId="48D8E4EB" w14:textId="77777777" w:rsidR="00A036A3" w:rsidRPr="0048061D" w:rsidRDefault="00A036A3" w:rsidP="00572D6F">
            <w:r w:rsidRPr="0048061D">
              <w:t>19.03. - 25.03.</w:t>
            </w:r>
          </w:p>
        </w:tc>
        <w:tc>
          <w:tcPr>
            <w:tcW w:w="2268" w:type="dxa"/>
          </w:tcPr>
          <w:p w14:paraId="43D2DAA5" w14:textId="77777777" w:rsidR="00A036A3" w:rsidRPr="0048061D" w:rsidRDefault="00A036A3" w:rsidP="00572D6F">
            <w:pPr>
              <w:jc w:val="center"/>
            </w:pPr>
            <w:r w:rsidRPr="0048061D">
              <w:t>19</w:t>
            </w:r>
          </w:p>
        </w:tc>
        <w:tc>
          <w:tcPr>
            <w:tcW w:w="2126" w:type="dxa"/>
          </w:tcPr>
          <w:p w14:paraId="0B1ACC87" w14:textId="77777777" w:rsidR="00A036A3" w:rsidRPr="0048061D" w:rsidRDefault="00A036A3" w:rsidP="00572D6F">
            <w:pPr>
              <w:jc w:val="center"/>
            </w:pPr>
            <w:r w:rsidRPr="0048061D">
              <w:t>28</w:t>
            </w:r>
          </w:p>
        </w:tc>
        <w:tc>
          <w:tcPr>
            <w:tcW w:w="993" w:type="dxa"/>
            <w:vMerge/>
          </w:tcPr>
          <w:p w14:paraId="1E250FB1" w14:textId="77777777" w:rsidR="00A036A3" w:rsidRPr="0048061D" w:rsidRDefault="00A036A3" w:rsidP="00572D6F"/>
        </w:tc>
      </w:tr>
      <w:tr w:rsidR="00A036A3" w:rsidRPr="0048061D" w14:paraId="0BF590E2" w14:textId="77777777" w:rsidTr="00572D6F">
        <w:tc>
          <w:tcPr>
            <w:tcW w:w="567" w:type="dxa"/>
          </w:tcPr>
          <w:p w14:paraId="04E38AC2" w14:textId="77777777" w:rsidR="00A036A3" w:rsidRPr="0048061D" w:rsidRDefault="00A036A3" w:rsidP="00572D6F">
            <w:pPr>
              <w:rPr>
                <w:b/>
              </w:rPr>
            </w:pPr>
            <w:r w:rsidRPr="0048061D">
              <w:rPr>
                <w:b/>
              </w:rPr>
              <w:t>13</w:t>
            </w:r>
          </w:p>
        </w:tc>
        <w:tc>
          <w:tcPr>
            <w:tcW w:w="1989" w:type="dxa"/>
          </w:tcPr>
          <w:p w14:paraId="284EF631" w14:textId="77777777" w:rsidR="00A036A3" w:rsidRPr="0048061D" w:rsidRDefault="00A036A3" w:rsidP="00572D6F">
            <w:r w:rsidRPr="0048061D">
              <w:t>26.03. - 01.04.</w:t>
            </w:r>
          </w:p>
        </w:tc>
        <w:tc>
          <w:tcPr>
            <w:tcW w:w="2268" w:type="dxa"/>
          </w:tcPr>
          <w:p w14:paraId="784774BD" w14:textId="77777777" w:rsidR="00A036A3" w:rsidRPr="0048061D" w:rsidRDefault="00A036A3" w:rsidP="00572D6F">
            <w:pPr>
              <w:jc w:val="center"/>
            </w:pPr>
            <w:r w:rsidRPr="0048061D">
              <w:t>19</w:t>
            </w:r>
          </w:p>
        </w:tc>
        <w:tc>
          <w:tcPr>
            <w:tcW w:w="2126" w:type="dxa"/>
          </w:tcPr>
          <w:p w14:paraId="685666AD" w14:textId="77777777" w:rsidR="00A036A3" w:rsidRPr="0048061D" w:rsidRDefault="00A036A3" w:rsidP="00572D6F">
            <w:pPr>
              <w:jc w:val="center"/>
            </w:pPr>
            <w:r w:rsidRPr="0048061D">
              <w:t>15</w:t>
            </w:r>
          </w:p>
        </w:tc>
        <w:tc>
          <w:tcPr>
            <w:tcW w:w="993" w:type="dxa"/>
            <w:vMerge/>
          </w:tcPr>
          <w:p w14:paraId="55ADE9F7" w14:textId="77777777" w:rsidR="00A036A3" w:rsidRPr="0048061D" w:rsidRDefault="00A036A3" w:rsidP="00572D6F"/>
        </w:tc>
      </w:tr>
      <w:tr w:rsidR="00A036A3" w:rsidRPr="0048061D" w14:paraId="5338C601" w14:textId="77777777" w:rsidTr="00572D6F">
        <w:tc>
          <w:tcPr>
            <w:tcW w:w="567" w:type="dxa"/>
            <w:tcBorders>
              <w:bottom w:val="single" w:sz="18" w:space="0" w:color="auto"/>
            </w:tcBorders>
          </w:tcPr>
          <w:p w14:paraId="66C3F402" w14:textId="77777777" w:rsidR="00A036A3" w:rsidRPr="0048061D" w:rsidRDefault="00A036A3" w:rsidP="00572D6F">
            <w:pPr>
              <w:rPr>
                <w:b/>
              </w:rPr>
            </w:pPr>
          </w:p>
        </w:tc>
        <w:tc>
          <w:tcPr>
            <w:tcW w:w="1989" w:type="dxa"/>
            <w:tcBorders>
              <w:bottom w:val="single" w:sz="18" w:space="0" w:color="auto"/>
            </w:tcBorders>
          </w:tcPr>
          <w:p w14:paraId="0674DCA1" w14:textId="77777777" w:rsidR="00A036A3" w:rsidRPr="0048061D" w:rsidRDefault="00A036A3" w:rsidP="00572D6F">
            <w:r w:rsidRPr="0048061D">
              <w:t xml:space="preserve">Total </w:t>
            </w:r>
          </w:p>
        </w:tc>
        <w:tc>
          <w:tcPr>
            <w:tcW w:w="2268" w:type="dxa"/>
            <w:tcBorders>
              <w:bottom w:val="single" w:sz="18" w:space="0" w:color="auto"/>
            </w:tcBorders>
          </w:tcPr>
          <w:p w14:paraId="4C40AF2E" w14:textId="77777777" w:rsidR="00A036A3" w:rsidRPr="0048061D" w:rsidRDefault="00A036A3" w:rsidP="00572D6F">
            <w:pPr>
              <w:jc w:val="center"/>
            </w:pPr>
            <w:r w:rsidRPr="0048061D">
              <w:t>265</w:t>
            </w:r>
          </w:p>
        </w:tc>
        <w:tc>
          <w:tcPr>
            <w:tcW w:w="2126" w:type="dxa"/>
            <w:tcBorders>
              <w:bottom w:val="single" w:sz="18" w:space="0" w:color="auto"/>
            </w:tcBorders>
          </w:tcPr>
          <w:p w14:paraId="688D555F" w14:textId="77777777" w:rsidR="00A036A3" w:rsidRPr="0048061D" w:rsidRDefault="00A036A3" w:rsidP="00572D6F">
            <w:pPr>
              <w:jc w:val="center"/>
            </w:pPr>
            <w:r w:rsidRPr="0048061D">
              <w:t>285</w:t>
            </w:r>
          </w:p>
        </w:tc>
        <w:tc>
          <w:tcPr>
            <w:tcW w:w="993" w:type="dxa"/>
            <w:vMerge/>
            <w:tcBorders>
              <w:bottom w:val="single" w:sz="18" w:space="0" w:color="auto"/>
            </w:tcBorders>
          </w:tcPr>
          <w:p w14:paraId="1110F94D" w14:textId="77777777" w:rsidR="00A036A3" w:rsidRPr="0048061D" w:rsidRDefault="00A036A3" w:rsidP="00572D6F"/>
        </w:tc>
      </w:tr>
      <w:tr w:rsidR="00A036A3" w:rsidRPr="0048061D" w14:paraId="3340CDDE" w14:textId="77777777" w:rsidTr="00572D6F">
        <w:tc>
          <w:tcPr>
            <w:tcW w:w="567" w:type="dxa"/>
            <w:tcBorders>
              <w:top w:val="single" w:sz="18" w:space="0" w:color="auto"/>
            </w:tcBorders>
          </w:tcPr>
          <w:p w14:paraId="4410F5B2" w14:textId="77777777" w:rsidR="00A036A3" w:rsidRPr="0048061D" w:rsidRDefault="00A036A3" w:rsidP="00572D6F">
            <w:pPr>
              <w:rPr>
                <w:b/>
              </w:rPr>
            </w:pPr>
            <w:r w:rsidRPr="0048061D">
              <w:rPr>
                <w:b/>
              </w:rPr>
              <w:t>14</w:t>
            </w:r>
          </w:p>
        </w:tc>
        <w:tc>
          <w:tcPr>
            <w:tcW w:w="1989" w:type="dxa"/>
            <w:tcBorders>
              <w:top w:val="single" w:sz="18" w:space="0" w:color="auto"/>
            </w:tcBorders>
          </w:tcPr>
          <w:p w14:paraId="59AE85A1" w14:textId="77777777" w:rsidR="00A036A3" w:rsidRPr="0048061D" w:rsidRDefault="00A036A3" w:rsidP="00572D6F">
            <w:r w:rsidRPr="0048061D">
              <w:t>02.04. - 08.04.</w:t>
            </w:r>
          </w:p>
        </w:tc>
        <w:tc>
          <w:tcPr>
            <w:tcW w:w="2268" w:type="dxa"/>
            <w:tcBorders>
              <w:top w:val="single" w:sz="18" w:space="0" w:color="auto"/>
            </w:tcBorders>
          </w:tcPr>
          <w:p w14:paraId="174954C5" w14:textId="77777777" w:rsidR="00A036A3" w:rsidRPr="0048061D" w:rsidRDefault="00A036A3" w:rsidP="00572D6F">
            <w:pPr>
              <w:jc w:val="center"/>
            </w:pPr>
            <w:r w:rsidRPr="0048061D">
              <w:t>19</w:t>
            </w:r>
          </w:p>
        </w:tc>
        <w:tc>
          <w:tcPr>
            <w:tcW w:w="2126" w:type="dxa"/>
            <w:tcBorders>
              <w:top w:val="single" w:sz="18" w:space="0" w:color="auto"/>
            </w:tcBorders>
          </w:tcPr>
          <w:p w14:paraId="7345D6E4" w14:textId="77777777" w:rsidR="00A036A3" w:rsidRPr="0048061D" w:rsidRDefault="00A036A3" w:rsidP="00572D6F">
            <w:pPr>
              <w:jc w:val="center"/>
            </w:pPr>
            <w:r w:rsidRPr="0048061D">
              <w:t>24</w:t>
            </w:r>
          </w:p>
        </w:tc>
        <w:tc>
          <w:tcPr>
            <w:tcW w:w="993" w:type="dxa"/>
            <w:vMerge w:val="restart"/>
            <w:tcBorders>
              <w:top w:val="single" w:sz="18" w:space="0" w:color="auto"/>
            </w:tcBorders>
          </w:tcPr>
          <w:p w14:paraId="5951D40D" w14:textId="77777777" w:rsidR="00A036A3" w:rsidRPr="0048061D" w:rsidRDefault="00A036A3" w:rsidP="00572D6F">
            <w:r w:rsidRPr="0048061D">
              <w:t>0.37</w:t>
            </w:r>
          </w:p>
        </w:tc>
      </w:tr>
      <w:tr w:rsidR="00A036A3" w:rsidRPr="0048061D" w14:paraId="228160E6" w14:textId="77777777" w:rsidTr="00572D6F">
        <w:tc>
          <w:tcPr>
            <w:tcW w:w="567" w:type="dxa"/>
          </w:tcPr>
          <w:p w14:paraId="58267AA4" w14:textId="77777777" w:rsidR="00A036A3" w:rsidRPr="0048061D" w:rsidRDefault="00A036A3" w:rsidP="00572D6F">
            <w:pPr>
              <w:rPr>
                <w:b/>
              </w:rPr>
            </w:pPr>
            <w:r w:rsidRPr="0048061D">
              <w:rPr>
                <w:b/>
              </w:rPr>
              <w:t>15</w:t>
            </w:r>
          </w:p>
        </w:tc>
        <w:tc>
          <w:tcPr>
            <w:tcW w:w="1989" w:type="dxa"/>
          </w:tcPr>
          <w:p w14:paraId="573BB9DF" w14:textId="77777777" w:rsidR="00A036A3" w:rsidRPr="0048061D" w:rsidRDefault="00A036A3" w:rsidP="00572D6F">
            <w:r w:rsidRPr="0048061D">
              <w:t>09.04. - 15.04.</w:t>
            </w:r>
          </w:p>
        </w:tc>
        <w:tc>
          <w:tcPr>
            <w:tcW w:w="2268" w:type="dxa"/>
          </w:tcPr>
          <w:p w14:paraId="2956871D" w14:textId="77777777" w:rsidR="00A036A3" w:rsidRPr="0048061D" w:rsidRDefault="00A036A3" w:rsidP="00572D6F">
            <w:pPr>
              <w:jc w:val="center"/>
            </w:pPr>
            <w:r w:rsidRPr="0048061D">
              <w:t>19</w:t>
            </w:r>
          </w:p>
        </w:tc>
        <w:tc>
          <w:tcPr>
            <w:tcW w:w="2126" w:type="dxa"/>
          </w:tcPr>
          <w:p w14:paraId="778A3AF9" w14:textId="77777777" w:rsidR="00A036A3" w:rsidRPr="0048061D" w:rsidRDefault="00A036A3" w:rsidP="00572D6F">
            <w:pPr>
              <w:jc w:val="center"/>
            </w:pPr>
            <w:r w:rsidRPr="0048061D">
              <w:t>17</w:t>
            </w:r>
          </w:p>
        </w:tc>
        <w:tc>
          <w:tcPr>
            <w:tcW w:w="993" w:type="dxa"/>
            <w:vMerge/>
          </w:tcPr>
          <w:p w14:paraId="0D0561B0" w14:textId="77777777" w:rsidR="00A036A3" w:rsidRPr="0048061D" w:rsidRDefault="00A036A3" w:rsidP="00572D6F"/>
        </w:tc>
      </w:tr>
      <w:tr w:rsidR="00A036A3" w:rsidRPr="0048061D" w14:paraId="20B12494" w14:textId="77777777" w:rsidTr="00572D6F">
        <w:tc>
          <w:tcPr>
            <w:tcW w:w="567" w:type="dxa"/>
          </w:tcPr>
          <w:p w14:paraId="586F27BA" w14:textId="77777777" w:rsidR="00A036A3" w:rsidRPr="0048061D" w:rsidRDefault="00A036A3" w:rsidP="00572D6F">
            <w:pPr>
              <w:rPr>
                <w:b/>
              </w:rPr>
            </w:pPr>
            <w:r w:rsidRPr="0048061D">
              <w:rPr>
                <w:b/>
              </w:rPr>
              <w:t>16</w:t>
            </w:r>
          </w:p>
        </w:tc>
        <w:tc>
          <w:tcPr>
            <w:tcW w:w="1989" w:type="dxa"/>
          </w:tcPr>
          <w:p w14:paraId="3B53F20C" w14:textId="77777777" w:rsidR="00A036A3" w:rsidRPr="0048061D" w:rsidRDefault="00A036A3" w:rsidP="00572D6F">
            <w:r w:rsidRPr="0048061D">
              <w:t>16.04. - 22.04.</w:t>
            </w:r>
          </w:p>
        </w:tc>
        <w:tc>
          <w:tcPr>
            <w:tcW w:w="2268" w:type="dxa"/>
          </w:tcPr>
          <w:p w14:paraId="1E798A48" w14:textId="77777777" w:rsidR="00A036A3" w:rsidRPr="0048061D" w:rsidRDefault="00A036A3" w:rsidP="00572D6F">
            <w:pPr>
              <w:jc w:val="center"/>
            </w:pPr>
            <w:r w:rsidRPr="0048061D">
              <w:t>16</w:t>
            </w:r>
          </w:p>
        </w:tc>
        <w:tc>
          <w:tcPr>
            <w:tcW w:w="2126" w:type="dxa"/>
          </w:tcPr>
          <w:p w14:paraId="37BAB06B" w14:textId="77777777" w:rsidR="00A036A3" w:rsidRPr="0048061D" w:rsidRDefault="00A036A3" w:rsidP="00572D6F">
            <w:pPr>
              <w:jc w:val="center"/>
            </w:pPr>
            <w:r w:rsidRPr="0048061D">
              <w:t>20</w:t>
            </w:r>
          </w:p>
        </w:tc>
        <w:tc>
          <w:tcPr>
            <w:tcW w:w="993" w:type="dxa"/>
            <w:vMerge/>
          </w:tcPr>
          <w:p w14:paraId="100EBE8F" w14:textId="77777777" w:rsidR="00A036A3" w:rsidRPr="0048061D" w:rsidRDefault="00A036A3" w:rsidP="00572D6F"/>
        </w:tc>
      </w:tr>
      <w:tr w:rsidR="00A036A3" w:rsidRPr="0048061D" w14:paraId="3C449FC0" w14:textId="77777777" w:rsidTr="00572D6F">
        <w:tc>
          <w:tcPr>
            <w:tcW w:w="567" w:type="dxa"/>
          </w:tcPr>
          <w:p w14:paraId="46D5172F" w14:textId="77777777" w:rsidR="00A036A3" w:rsidRPr="0048061D" w:rsidRDefault="00A036A3" w:rsidP="00572D6F">
            <w:pPr>
              <w:rPr>
                <w:b/>
              </w:rPr>
            </w:pPr>
            <w:r w:rsidRPr="0048061D">
              <w:rPr>
                <w:b/>
              </w:rPr>
              <w:t>17</w:t>
            </w:r>
          </w:p>
        </w:tc>
        <w:tc>
          <w:tcPr>
            <w:tcW w:w="1989" w:type="dxa"/>
          </w:tcPr>
          <w:p w14:paraId="77E7429C" w14:textId="77777777" w:rsidR="00A036A3" w:rsidRPr="0048061D" w:rsidRDefault="00A036A3" w:rsidP="00572D6F">
            <w:r w:rsidRPr="0048061D">
              <w:t>23.04. - 29.04.</w:t>
            </w:r>
          </w:p>
        </w:tc>
        <w:tc>
          <w:tcPr>
            <w:tcW w:w="2268" w:type="dxa"/>
          </w:tcPr>
          <w:p w14:paraId="7DF34105" w14:textId="77777777" w:rsidR="00A036A3" w:rsidRPr="0048061D" w:rsidRDefault="00A036A3" w:rsidP="00572D6F">
            <w:pPr>
              <w:jc w:val="center"/>
            </w:pPr>
            <w:r w:rsidRPr="0048061D">
              <w:t>18</w:t>
            </w:r>
          </w:p>
        </w:tc>
        <w:tc>
          <w:tcPr>
            <w:tcW w:w="2126" w:type="dxa"/>
          </w:tcPr>
          <w:p w14:paraId="781261D0" w14:textId="77777777" w:rsidR="00A036A3" w:rsidRPr="0048061D" w:rsidRDefault="00A036A3" w:rsidP="00572D6F">
            <w:pPr>
              <w:jc w:val="center"/>
            </w:pPr>
            <w:r w:rsidRPr="0048061D">
              <w:t>12</w:t>
            </w:r>
          </w:p>
        </w:tc>
        <w:tc>
          <w:tcPr>
            <w:tcW w:w="993" w:type="dxa"/>
            <w:vMerge/>
          </w:tcPr>
          <w:p w14:paraId="743F5249" w14:textId="77777777" w:rsidR="00A036A3" w:rsidRPr="0048061D" w:rsidRDefault="00A036A3" w:rsidP="00572D6F"/>
        </w:tc>
      </w:tr>
      <w:tr w:rsidR="00A036A3" w:rsidRPr="0048061D" w14:paraId="07949F9E" w14:textId="77777777" w:rsidTr="00572D6F">
        <w:tc>
          <w:tcPr>
            <w:tcW w:w="567" w:type="dxa"/>
          </w:tcPr>
          <w:p w14:paraId="2FB14B83" w14:textId="77777777" w:rsidR="00A036A3" w:rsidRPr="0048061D" w:rsidRDefault="00A036A3" w:rsidP="00572D6F">
            <w:pPr>
              <w:rPr>
                <w:b/>
              </w:rPr>
            </w:pPr>
            <w:r w:rsidRPr="0048061D">
              <w:rPr>
                <w:b/>
              </w:rPr>
              <w:t>18</w:t>
            </w:r>
          </w:p>
        </w:tc>
        <w:tc>
          <w:tcPr>
            <w:tcW w:w="1989" w:type="dxa"/>
          </w:tcPr>
          <w:p w14:paraId="3FAAB45C" w14:textId="77777777" w:rsidR="00A036A3" w:rsidRPr="0048061D" w:rsidRDefault="00A036A3" w:rsidP="00572D6F">
            <w:r w:rsidRPr="0048061D">
              <w:t>30.04. - 06.05.</w:t>
            </w:r>
          </w:p>
        </w:tc>
        <w:tc>
          <w:tcPr>
            <w:tcW w:w="2268" w:type="dxa"/>
          </w:tcPr>
          <w:p w14:paraId="12D60A1C" w14:textId="77777777" w:rsidR="00A036A3" w:rsidRPr="0048061D" w:rsidRDefault="00A036A3" w:rsidP="00572D6F">
            <w:pPr>
              <w:jc w:val="center"/>
            </w:pPr>
            <w:r w:rsidRPr="0048061D">
              <w:t>22</w:t>
            </w:r>
          </w:p>
        </w:tc>
        <w:tc>
          <w:tcPr>
            <w:tcW w:w="2126" w:type="dxa"/>
          </w:tcPr>
          <w:p w14:paraId="384EA219" w14:textId="77777777" w:rsidR="00A036A3" w:rsidRPr="0048061D" w:rsidRDefault="00A036A3" w:rsidP="00572D6F">
            <w:pPr>
              <w:jc w:val="center"/>
            </w:pPr>
            <w:r w:rsidRPr="0048061D">
              <w:t>12</w:t>
            </w:r>
          </w:p>
        </w:tc>
        <w:tc>
          <w:tcPr>
            <w:tcW w:w="993" w:type="dxa"/>
            <w:vMerge/>
          </w:tcPr>
          <w:p w14:paraId="3BAD6F53" w14:textId="77777777" w:rsidR="00A036A3" w:rsidRPr="0048061D" w:rsidRDefault="00A036A3" w:rsidP="00572D6F"/>
        </w:tc>
      </w:tr>
      <w:tr w:rsidR="00A036A3" w:rsidRPr="0048061D" w14:paraId="74B10287" w14:textId="77777777" w:rsidTr="00572D6F">
        <w:tc>
          <w:tcPr>
            <w:tcW w:w="567" w:type="dxa"/>
          </w:tcPr>
          <w:p w14:paraId="6BBC296B" w14:textId="77777777" w:rsidR="00A036A3" w:rsidRPr="0048061D" w:rsidRDefault="00A036A3" w:rsidP="00572D6F">
            <w:pPr>
              <w:rPr>
                <w:b/>
              </w:rPr>
            </w:pPr>
            <w:r w:rsidRPr="0048061D">
              <w:rPr>
                <w:b/>
              </w:rPr>
              <w:t>19</w:t>
            </w:r>
          </w:p>
        </w:tc>
        <w:tc>
          <w:tcPr>
            <w:tcW w:w="1989" w:type="dxa"/>
          </w:tcPr>
          <w:p w14:paraId="2C8DD07A" w14:textId="77777777" w:rsidR="00A036A3" w:rsidRPr="0048061D" w:rsidRDefault="00A036A3" w:rsidP="00572D6F">
            <w:r w:rsidRPr="0048061D">
              <w:t>07.05. - 13.05.</w:t>
            </w:r>
          </w:p>
        </w:tc>
        <w:tc>
          <w:tcPr>
            <w:tcW w:w="2268" w:type="dxa"/>
          </w:tcPr>
          <w:p w14:paraId="5783B3A8" w14:textId="77777777" w:rsidR="00A036A3" w:rsidRPr="0048061D" w:rsidRDefault="00A036A3" w:rsidP="00572D6F">
            <w:pPr>
              <w:jc w:val="center"/>
            </w:pPr>
            <w:r w:rsidRPr="0048061D">
              <w:t>26</w:t>
            </w:r>
          </w:p>
        </w:tc>
        <w:tc>
          <w:tcPr>
            <w:tcW w:w="2126" w:type="dxa"/>
          </w:tcPr>
          <w:p w14:paraId="72901DFA" w14:textId="77777777" w:rsidR="00A036A3" w:rsidRPr="0048061D" w:rsidRDefault="00A036A3" w:rsidP="00572D6F">
            <w:pPr>
              <w:jc w:val="center"/>
            </w:pPr>
            <w:r w:rsidRPr="0048061D">
              <w:t>26</w:t>
            </w:r>
          </w:p>
        </w:tc>
        <w:tc>
          <w:tcPr>
            <w:tcW w:w="993" w:type="dxa"/>
            <w:vMerge/>
          </w:tcPr>
          <w:p w14:paraId="1DDAF9E2" w14:textId="77777777" w:rsidR="00A036A3" w:rsidRPr="0048061D" w:rsidRDefault="00A036A3" w:rsidP="00572D6F"/>
        </w:tc>
      </w:tr>
      <w:tr w:rsidR="00A036A3" w:rsidRPr="0048061D" w14:paraId="4AF8645C" w14:textId="77777777" w:rsidTr="00572D6F">
        <w:tc>
          <w:tcPr>
            <w:tcW w:w="567" w:type="dxa"/>
          </w:tcPr>
          <w:p w14:paraId="45BAF46C" w14:textId="77777777" w:rsidR="00A036A3" w:rsidRPr="0048061D" w:rsidRDefault="00A036A3" w:rsidP="00572D6F">
            <w:pPr>
              <w:rPr>
                <w:b/>
              </w:rPr>
            </w:pPr>
            <w:r w:rsidRPr="0048061D">
              <w:rPr>
                <w:b/>
              </w:rPr>
              <w:t>20</w:t>
            </w:r>
          </w:p>
        </w:tc>
        <w:tc>
          <w:tcPr>
            <w:tcW w:w="1989" w:type="dxa"/>
          </w:tcPr>
          <w:p w14:paraId="303FA4FC" w14:textId="77777777" w:rsidR="00A036A3" w:rsidRPr="0048061D" w:rsidRDefault="00A036A3" w:rsidP="00572D6F">
            <w:r w:rsidRPr="0048061D">
              <w:t>14.05. - 20.05.</w:t>
            </w:r>
          </w:p>
        </w:tc>
        <w:tc>
          <w:tcPr>
            <w:tcW w:w="2268" w:type="dxa"/>
          </w:tcPr>
          <w:p w14:paraId="14A9118B" w14:textId="77777777" w:rsidR="00A036A3" w:rsidRPr="0048061D" w:rsidRDefault="00A036A3" w:rsidP="00572D6F">
            <w:pPr>
              <w:jc w:val="center"/>
            </w:pPr>
            <w:r w:rsidRPr="0048061D">
              <w:t>23</w:t>
            </w:r>
          </w:p>
        </w:tc>
        <w:tc>
          <w:tcPr>
            <w:tcW w:w="2126" w:type="dxa"/>
          </w:tcPr>
          <w:p w14:paraId="3512CB9A" w14:textId="77777777" w:rsidR="00A036A3" w:rsidRPr="0048061D" w:rsidRDefault="00A036A3" w:rsidP="00572D6F">
            <w:pPr>
              <w:jc w:val="center"/>
            </w:pPr>
            <w:r w:rsidRPr="0048061D">
              <w:t>15</w:t>
            </w:r>
          </w:p>
        </w:tc>
        <w:tc>
          <w:tcPr>
            <w:tcW w:w="993" w:type="dxa"/>
            <w:vMerge/>
          </w:tcPr>
          <w:p w14:paraId="2D199F13" w14:textId="77777777" w:rsidR="00A036A3" w:rsidRPr="0048061D" w:rsidRDefault="00A036A3" w:rsidP="00572D6F"/>
        </w:tc>
      </w:tr>
      <w:tr w:rsidR="00A036A3" w:rsidRPr="0048061D" w14:paraId="66A8C3F7" w14:textId="77777777" w:rsidTr="00572D6F">
        <w:tc>
          <w:tcPr>
            <w:tcW w:w="567" w:type="dxa"/>
          </w:tcPr>
          <w:p w14:paraId="362EE9B3" w14:textId="77777777" w:rsidR="00A036A3" w:rsidRPr="0048061D" w:rsidRDefault="00A036A3" w:rsidP="00572D6F">
            <w:pPr>
              <w:rPr>
                <w:b/>
              </w:rPr>
            </w:pPr>
            <w:r w:rsidRPr="0048061D">
              <w:rPr>
                <w:b/>
              </w:rPr>
              <w:t>21</w:t>
            </w:r>
          </w:p>
        </w:tc>
        <w:tc>
          <w:tcPr>
            <w:tcW w:w="1989" w:type="dxa"/>
          </w:tcPr>
          <w:p w14:paraId="40C84E6C" w14:textId="77777777" w:rsidR="00A036A3" w:rsidRPr="0048061D" w:rsidRDefault="00A036A3" w:rsidP="00572D6F">
            <w:r w:rsidRPr="0048061D">
              <w:t>21.05. - 27.05.</w:t>
            </w:r>
          </w:p>
        </w:tc>
        <w:tc>
          <w:tcPr>
            <w:tcW w:w="2268" w:type="dxa"/>
          </w:tcPr>
          <w:p w14:paraId="5F754945" w14:textId="77777777" w:rsidR="00A036A3" w:rsidRPr="0048061D" w:rsidRDefault="00A036A3" w:rsidP="00572D6F">
            <w:pPr>
              <w:jc w:val="center"/>
            </w:pPr>
            <w:r w:rsidRPr="0048061D">
              <w:t>23</w:t>
            </w:r>
          </w:p>
        </w:tc>
        <w:tc>
          <w:tcPr>
            <w:tcW w:w="2126" w:type="dxa"/>
          </w:tcPr>
          <w:p w14:paraId="3188B336" w14:textId="77777777" w:rsidR="00A036A3" w:rsidRPr="0048061D" w:rsidRDefault="00A036A3" w:rsidP="00572D6F">
            <w:pPr>
              <w:jc w:val="center"/>
            </w:pPr>
            <w:r w:rsidRPr="0048061D">
              <w:t>25</w:t>
            </w:r>
          </w:p>
        </w:tc>
        <w:tc>
          <w:tcPr>
            <w:tcW w:w="993" w:type="dxa"/>
            <w:vMerge/>
          </w:tcPr>
          <w:p w14:paraId="644FDB9B" w14:textId="77777777" w:rsidR="00A036A3" w:rsidRPr="0048061D" w:rsidRDefault="00A036A3" w:rsidP="00572D6F"/>
        </w:tc>
      </w:tr>
      <w:tr w:rsidR="00A036A3" w:rsidRPr="0048061D" w14:paraId="5A6AAA8D" w14:textId="77777777" w:rsidTr="00572D6F">
        <w:tc>
          <w:tcPr>
            <w:tcW w:w="567" w:type="dxa"/>
          </w:tcPr>
          <w:p w14:paraId="7372C1D4" w14:textId="77777777" w:rsidR="00A036A3" w:rsidRPr="0048061D" w:rsidRDefault="00A036A3" w:rsidP="00572D6F">
            <w:pPr>
              <w:rPr>
                <w:b/>
              </w:rPr>
            </w:pPr>
            <w:r w:rsidRPr="0048061D">
              <w:rPr>
                <w:b/>
              </w:rPr>
              <w:t>22</w:t>
            </w:r>
          </w:p>
        </w:tc>
        <w:tc>
          <w:tcPr>
            <w:tcW w:w="1989" w:type="dxa"/>
          </w:tcPr>
          <w:p w14:paraId="1482DFD3" w14:textId="77777777" w:rsidR="00A036A3" w:rsidRPr="0048061D" w:rsidRDefault="00A036A3" w:rsidP="00572D6F">
            <w:r w:rsidRPr="0048061D">
              <w:t>28.05. - 03.06.</w:t>
            </w:r>
          </w:p>
        </w:tc>
        <w:tc>
          <w:tcPr>
            <w:tcW w:w="2268" w:type="dxa"/>
          </w:tcPr>
          <w:p w14:paraId="7BD1543A" w14:textId="77777777" w:rsidR="00A036A3" w:rsidRPr="0048061D" w:rsidRDefault="00A036A3" w:rsidP="00572D6F">
            <w:pPr>
              <w:jc w:val="center"/>
            </w:pPr>
            <w:r w:rsidRPr="0048061D">
              <w:t>11</w:t>
            </w:r>
          </w:p>
        </w:tc>
        <w:tc>
          <w:tcPr>
            <w:tcW w:w="2126" w:type="dxa"/>
          </w:tcPr>
          <w:p w14:paraId="28992637" w14:textId="77777777" w:rsidR="00A036A3" w:rsidRPr="0048061D" w:rsidRDefault="00A036A3" w:rsidP="00572D6F">
            <w:pPr>
              <w:jc w:val="center"/>
            </w:pPr>
            <w:r w:rsidRPr="0048061D">
              <w:t>13</w:t>
            </w:r>
          </w:p>
        </w:tc>
        <w:tc>
          <w:tcPr>
            <w:tcW w:w="993" w:type="dxa"/>
            <w:vMerge/>
          </w:tcPr>
          <w:p w14:paraId="165BCA40" w14:textId="77777777" w:rsidR="00A036A3" w:rsidRPr="0048061D" w:rsidRDefault="00A036A3" w:rsidP="00572D6F"/>
        </w:tc>
      </w:tr>
      <w:tr w:rsidR="00A036A3" w:rsidRPr="0048061D" w14:paraId="2FDD41EF" w14:textId="77777777" w:rsidTr="00572D6F">
        <w:tc>
          <w:tcPr>
            <w:tcW w:w="567" w:type="dxa"/>
          </w:tcPr>
          <w:p w14:paraId="491DD0FE" w14:textId="77777777" w:rsidR="00A036A3" w:rsidRPr="0048061D" w:rsidRDefault="00A036A3" w:rsidP="00572D6F">
            <w:pPr>
              <w:rPr>
                <w:b/>
              </w:rPr>
            </w:pPr>
            <w:r w:rsidRPr="0048061D">
              <w:rPr>
                <w:b/>
              </w:rPr>
              <w:t>23</w:t>
            </w:r>
          </w:p>
        </w:tc>
        <w:tc>
          <w:tcPr>
            <w:tcW w:w="1989" w:type="dxa"/>
          </w:tcPr>
          <w:p w14:paraId="17E77E16" w14:textId="77777777" w:rsidR="00A036A3" w:rsidRPr="0048061D" w:rsidRDefault="00A036A3" w:rsidP="00572D6F">
            <w:r w:rsidRPr="0048061D">
              <w:t>04.06. - 10.06.</w:t>
            </w:r>
          </w:p>
        </w:tc>
        <w:tc>
          <w:tcPr>
            <w:tcW w:w="2268" w:type="dxa"/>
          </w:tcPr>
          <w:p w14:paraId="26DCD55B" w14:textId="77777777" w:rsidR="00A036A3" w:rsidRPr="0048061D" w:rsidRDefault="00A036A3" w:rsidP="00572D6F">
            <w:pPr>
              <w:jc w:val="center"/>
            </w:pPr>
            <w:r w:rsidRPr="0048061D">
              <w:t>14</w:t>
            </w:r>
          </w:p>
        </w:tc>
        <w:tc>
          <w:tcPr>
            <w:tcW w:w="2126" w:type="dxa"/>
          </w:tcPr>
          <w:p w14:paraId="00F1C2DA" w14:textId="77777777" w:rsidR="00A036A3" w:rsidRPr="0048061D" w:rsidRDefault="00A036A3" w:rsidP="00572D6F">
            <w:pPr>
              <w:jc w:val="center"/>
            </w:pPr>
            <w:r w:rsidRPr="0048061D">
              <w:t>17</w:t>
            </w:r>
          </w:p>
        </w:tc>
        <w:tc>
          <w:tcPr>
            <w:tcW w:w="993" w:type="dxa"/>
            <w:vMerge/>
          </w:tcPr>
          <w:p w14:paraId="55CCE0EA" w14:textId="77777777" w:rsidR="00A036A3" w:rsidRPr="0048061D" w:rsidRDefault="00A036A3" w:rsidP="00572D6F"/>
        </w:tc>
      </w:tr>
      <w:tr w:rsidR="00A036A3" w:rsidRPr="0048061D" w14:paraId="027551BF" w14:textId="77777777" w:rsidTr="00572D6F">
        <w:tc>
          <w:tcPr>
            <w:tcW w:w="567" w:type="dxa"/>
          </w:tcPr>
          <w:p w14:paraId="5637335B" w14:textId="77777777" w:rsidR="00A036A3" w:rsidRPr="0048061D" w:rsidRDefault="00A036A3" w:rsidP="00572D6F">
            <w:pPr>
              <w:rPr>
                <w:b/>
              </w:rPr>
            </w:pPr>
            <w:r w:rsidRPr="0048061D">
              <w:rPr>
                <w:b/>
              </w:rPr>
              <w:t>24</w:t>
            </w:r>
          </w:p>
        </w:tc>
        <w:tc>
          <w:tcPr>
            <w:tcW w:w="1989" w:type="dxa"/>
          </w:tcPr>
          <w:p w14:paraId="1EBA197B" w14:textId="77777777" w:rsidR="00A036A3" w:rsidRPr="0048061D" w:rsidRDefault="00A036A3" w:rsidP="00572D6F">
            <w:r w:rsidRPr="0048061D">
              <w:t>11.06. - 17.06.</w:t>
            </w:r>
          </w:p>
        </w:tc>
        <w:tc>
          <w:tcPr>
            <w:tcW w:w="2268" w:type="dxa"/>
          </w:tcPr>
          <w:p w14:paraId="64703AFB" w14:textId="77777777" w:rsidR="00A036A3" w:rsidRPr="0048061D" w:rsidRDefault="00A036A3" w:rsidP="00572D6F">
            <w:pPr>
              <w:jc w:val="center"/>
            </w:pPr>
            <w:r w:rsidRPr="0048061D">
              <w:t>19</w:t>
            </w:r>
          </w:p>
        </w:tc>
        <w:tc>
          <w:tcPr>
            <w:tcW w:w="2126" w:type="dxa"/>
          </w:tcPr>
          <w:p w14:paraId="40938AF9" w14:textId="77777777" w:rsidR="00A036A3" w:rsidRPr="0048061D" w:rsidRDefault="00A036A3" w:rsidP="00572D6F">
            <w:pPr>
              <w:jc w:val="center"/>
            </w:pPr>
            <w:r w:rsidRPr="0048061D">
              <w:t>13</w:t>
            </w:r>
          </w:p>
        </w:tc>
        <w:tc>
          <w:tcPr>
            <w:tcW w:w="993" w:type="dxa"/>
            <w:vMerge/>
          </w:tcPr>
          <w:p w14:paraId="7747397C" w14:textId="77777777" w:rsidR="00A036A3" w:rsidRPr="0048061D" w:rsidRDefault="00A036A3" w:rsidP="00572D6F"/>
        </w:tc>
      </w:tr>
      <w:tr w:rsidR="00A036A3" w:rsidRPr="0048061D" w14:paraId="19E3A8F8" w14:textId="77777777" w:rsidTr="00572D6F">
        <w:tc>
          <w:tcPr>
            <w:tcW w:w="567" w:type="dxa"/>
          </w:tcPr>
          <w:p w14:paraId="69CDBE10" w14:textId="77777777" w:rsidR="00A036A3" w:rsidRPr="0048061D" w:rsidRDefault="00A036A3" w:rsidP="00572D6F">
            <w:pPr>
              <w:rPr>
                <w:b/>
              </w:rPr>
            </w:pPr>
            <w:r w:rsidRPr="0048061D">
              <w:rPr>
                <w:b/>
              </w:rPr>
              <w:t>25</w:t>
            </w:r>
          </w:p>
        </w:tc>
        <w:tc>
          <w:tcPr>
            <w:tcW w:w="1989" w:type="dxa"/>
          </w:tcPr>
          <w:p w14:paraId="15015611" w14:textId="77777777" w:rsidR="00A036A3" w:rsidRPr="0048061D" w:rsidRDefault="00A036A3" w:rsidP="00572D6F">
            <w:r w:rsidRPr="0048061D">
              <w:t>18.06. - 24.06.</w:t>
            </w:r>
          </w:p>
        </w:tc>
        <w:tc>
          <w:tcPr>
            <w:tcW w:w="2268" w:type="dxa"/>
          </w:tcPr>
          <w:p w14:paraId="6F4F8405" w14:textId="77777777" w:rsidR="00A036A3" w:rsidRPr="0048061D" w:rsidRDefault="00A036A3" w:rsidP="00572D6F">
            <w:pPr>
              <w:jc w:val="center"/>
            </w:pPr>
            <w:r w:rsidRPr="0048061D">
              <w:t>16</w:t>
            </w:r>
          </w:p>
        </w:tc>
        <w:tc>
          <w:tcPr>
            <w:tcW w:w="2126" w:type="dxa"/>
          </w:tcPr>
          <w:p w14:paraId="58889659" w14:textId="77777777" w:rsidR="00A036A3" w:rsidRPr="0048061D" w:rsidRDefault="00A036A3" w:rsidP="00572D6F">
            <w:pPr>
              <w:jc w:val="center"/>
            </w:pPr>
            <w:r w:rsidRPr="0048061D">
              <w:t>11</w:t>
            </w:r>
          </w:p>
        </w:tc>
        <w:tc>
          <w:tcPr>
            <w:tcW w:w="993" w:type="dxa"/>
            <w:vMerge/>
          </w:tcPr>
          <w:p w14:paraId="0AFCA8C8" w14:textId="77777777" w:rsidR="00A036A3" w:rsidRPr="0048061D" w:rsidRDefault="00A036A3" w:rsidP="00572D6F"/>
        </w:tc>
      </w:tr>
      <w:tr w:rsidR="00A036A3" w:rsidRPr="0048061D" w14:paraId="4001688D" w14:textId="77777777" w:rsidTr="00572D6F">
        <w:tc>
          <w:tcPr>
            <w:tcW w:w="567" w:type="dxa"/>
          </w:tcPr>
          <w:p w14:paraId="4DD6014B" w14:textId="77777777" w:rsidR="00A036A3" w:rsidRPr="0048061D" w:rsidRDefault="00A036A3" w:rsidP="00572D6F">
            <w:pPr>
              <w:rPr>
                <w:b/>
              </w:rPr>
            </w:pPr>
            <w:r w:rsidRPr="0048061D">
              <w:rPr>
                <w:b/>
              </w:rPr>
              <w:t>26</w:t>
            </w:r>
          </w:p>
        </w:tc>
        <w:tc>
          <w:tcPr>
            <w:tcW w:w="1989" w:type="dxa"/>
          </w:tcPr>
          <w:p w14:paraId="25FC73DD" w14:textId="77777777" w:rsidR="00A036A3" w:rsidRPr="0048061D" w:rsidRDefault="00A036A3" w:rsidP="00572D6F">
            <w:r w:rsidRPr="0048061D">
              <w:t>25.06. - 30.06.</w:t>
            </w:r>
          </w:p>
        </w:tc>
        <w:tc>
          <w:tcPr>
            <w:tcW w:w="2268" w:type="dxa"/>
          </w:tcPr>
          <w:p w14:paraId="60F5A20D" w14:textId="77777777" w:rsidR="00A036A3" w:rsidRPr="0048061D" w:rsidRDefault="00A036A3" w:rsidP="00572D6F">
            <w:pPr>
              <w:jc w:val="center"/>
            </w:pPr>
            <w:r w:rsidRPr="0048061D">
              <w:t>Excluded*</w:t>
            </w:r>
          </w:p>
        </w:tc>
        <w:tc>
          <w:tcPr>
            <w:tcW w:w="2126" w:type="dxa"/>
          </w:tcPr>
          <w:p w14:paraId="4A56B27A" w14:textId="77777777" w:rsidR="00A036A3" w:rsidRPr="0048061D" w:rsidRDefault="00A036A3" w:rsidP="00572D6F">
            <w:pPr>
              <w:jc w:val="center"/>
            </w:pPr>
            <w:r w:rsidRPr="0048061D">
              <w:t>Excluded*</w:t>
            </w:r>
          </w:p>
        </w:tc>
        <w:tc>
          <w:tcPr>
            <w:tcW w:w="993" w:type="dxa"/>
            <w:vMerge/>
          </w:tcPr>
          <w:p w14:paraId="7B09BF6B" w14:textId="77777777" w:rsidR="00A036A3" w:rsidRPr="0048061D" w:rsidRDefault="00A036A3" w:rsidP="00572D6F"/>
        </w:tc>
      </w:tr>
      <w:tr w:rsidR="00A036A3" w:rsidRPr="0048061D" w14:paraId="44D5BED7" w14:textId="77777777" w:rsidTr="00572D6F">
        <w:tc>
          <w:tcPr>
            <w:tcW w:w="567" w:type="dxa"/>
          </w:tcPr>
          <w:p w14:paraId="1114CCA8" w14:textId="77777777" w:rsidR="00A036A3" w:rsidRPr="0048061D" w:rsidRDefault="00A036A3" w:rsidP="00572D6F"/>
        </w:tc>
        <w:tc>
          <w:tcPr>
            <w:tcW w:w="1989" w:type="dxa"/>
          </w:tcPr>
          <w:p w14:paraId="65FBFDEE" w14:textId="77777777" w:rsidR="00A036A3" w:rsidRPr="0048061D" w:rsidRDefault="00A036A3" w:rsidP="00572D6F">
            <w:r w:rsidRPr="0048061D">
              <w:t xml:space="preserve">Total </w:t>
            </w:r>
          </w:p>
        </w:tc>
        <w:tc>
          <w:tcPr>
            <w:tcW w:w="2268" w:type="dxa"/>
          </w:tcPr>
          <w:p w14:paraId="0F497672" w14:textId="77777777" w:rsidR="00A036A3" w:rsidRPr="0048061D" w:rsidRDefault="00A036A3" w:rsidP="00572D6F">
            <w:pPr>
              <w:jc w:val="center"/>
            </w:pPr>
            <w:r w:rsidRPr="0048061D">
              <w:t>226</w:t>
            </w:r>
          </w:p>
        </w:tc>
        <w:tc>
          <w:tcPr>
            <w:tcW w:w="2126" w:type="dxa"/>
          </w:tcPr>
          <w:p w14:paraId="1051A4DF" w14:textId="77777777" w:rsidR="00A036A3" w:rsidRPr="0048061D" w:rsidRDefault="00A036A3" w:rsidP="00572D6F">
            <w:pPr>
              <w:jc w:val="center"/>
            </w:pPr>
            <w:r w:rsidRPr="0048061D">
              <w:t>205</w:t>
            </w:r>
          </w:p>
        </w:tc>
        <w:tc>
          <w:tcPr>
            <w:tcW w:w="993" w:type="dxa"/>
            <w:vMerge/>
          </w:tcPr>
          <w:p w14:paraId="272EADFE" w14:textId="77777777" w:rsidR="00A036A3" w:rsidRPr="0048061D" w:rsidRDefault="00A036A3" w:rsidP="00572D6F"/>
        </w:tc>
      </w:tr>
    </w:tbl>
    <w:p w14:paraId="57072894" w14:textId="77777777" w:rsidR="00A036A3" w:rsidRPr="0048061D" w:rsidRDefault="00A036A3" w:rsidP="00A036A3"/>
    <w:p w14:paraId="48AC93E0" w14:textId="77777777" w:rsidR="00A036A3" w:rsidRPr="0048061D" w:rsidRDefault="00A036A3" w:rsidP="00A036A3"/>
    <w:p w14:paraId="1FB1D79C" w14:textId="77777777" w:rsidR="00A036A3" w:rsidRPr="0048061D" w:rsidRDefault="00A036A3" w:rsidP="00A036A3"/>
    <w:p w14:paraId="04A95058" w14:textId="77777777" w:rsidR="00A036A3" w:rsidRPr="0048061D" w:rsidRDefault="00A036A3" w:rsidP="00A036A3"/>
    <w:p w14:paraId="6E7BFD2F" w14:textId="77777777" w:rsidR="00A036A3" w:rsidRPr="0048061D" w:rsidRDefault="00A036A3" w:rsidP="00A036A3"/>
    <w:p w14:paraId="25ACDD47" w14:textId="77777777" w:rsidR="00A036A3" w:rsidRPr="0048061D" w:rsidRDefault="00A036A3" w:rsidP="00A036A3"/>
    <w:p w14:paraId="73B1A12A" w14:textId="77777777" w:rsidR="00A036A3" w:rsidRPr="0048061D" w:rsidRDefault="00A036A3" w:rsidP="00A036A3"/>
    <w:p w14:paraId="0080C731" w14:textId="77777777" w:rsidR="00A036A3" w:rsidRPr="0048061D" w:rsidRDefault="00A036A3" w:rsidP="00A036A3"/>
    <w:p w14:paraId="67664AE3" w14:textId="77777777" w:rsidR="00A036A3" w:rsidRPr="0048061D" w:rsidRDefault="00A036A3" w:rsidP="00A036A3"/>
    <w:p w14:paraId="5A53C71F" w14:textId="77777777" w:rsidR="00A036A3" w:rsidRPr="0048061D" w:rsidRDefault="00A036A3" w:rsidP="00A036A3"/>
    <w:p w14:paraId="5B0AE1B4" w14:textId="77777777" w:rsidR="00A036A3" w:rsidRPr="0048061D" w:rsidRDefault="00A036A3" w:rsidP="00A036A3"/>
    <w:p w14:paraId="4B819061" w14:textId="77777777" w:rsidR="00A036A3" w:rsidRPr="0048061D" w:rsidRDefault="00A036A3" w:rsidP="00A036A3"/>
    <w:p w14:paraId="448CB8D9" w14:textId="77777777" w:rsidR="00A036A3" w:rsidRPr="0048061D" w:rsidRDefault="00A036A3" w:rsidP="00A036A3"/>
    <w:p w14:paraId="659C2DFA" w14:textId="77777777" w:rsidR="00A036A3" w:rsidRPr="0048061D" w:rsidRDefault="00A036A3" w:rsidP="00A036A3"/>
    <w:p w14:paraId="339CC529" w14:textId="77777777" w:rsidR="00A036A3" w:rsidRPr="0048061D" w:rsidRDefault="00A036A3" w:rsidP="00A036A3"/>
    <w:p w14:paraId="20447A9B" w14:textId="77777777" w:rsidR="00A036A3" w:rsidRPr="0048061D" w:rsidRDefault="00A036A3" w:rsidP="00A036A3"/>
    <w:p w14:paraId="7E20556F" w14:textId="77777777" w:rsidR="00A036A3" w:rsidRPr="0048061D" w:rsidRDefault="00A036A3" w:rsidP="00A036A3"/>
    <w:p w14:paraId="397A8E51" w14:textId="77777777" w:rsidR="00A036A3" w:rsidRPr="0048061D" w:rsidRDefault="00A036A3" w:rsidP="00A036A3"/>
    <w:p w14:paraId="2DB2912B" w14:textId="77777777" w:rsidR="00A036A3" w:rsidRPr="0048061D" w:rsidRDefault="00A036A3" w:rsidP="00A036A3"/>
    <w:p w14:paraId="3677ECFF" w14:textId="77777777" w:rsidR="00A036A3" w:rsidRPr="0048061D" w:rsidRDefault="00A036A3" w:rsidP="00A036A3">
      <w:pPr>
        <w:tabs>
          <w:tab w:val="left" w:pos="984"/>
        </w:tabs>
        <w:ind w:left="567"/>
        <w:jc w:val="both"/>
        <w:rPr>
          <w:lang w:val="en-US"/>
        </w:rPr>
      </w:pPr>
      <w:r w:rsidRPr="0048061D">
        <w:rPr>
          <w:lang w:val="en-US"/>
        </w:rPr>
        <w:t>*Week 26 was excluded to achieve comparability of whole weeks without outliners.</w:t>
      </w:r>
    </w:p>
    <w:p w14:paraId="31CBCC54" w14:textId="77777777" w:rsidR="00A036A3" w:rsidRPr="00A036A3" w:rsidRDefault="00A036A3" w:rsidP="00A036A3">
      <w:pPr>
        <w:rPr>
          <w:lang w:val="en-US"/>
        </w:rPr>
      </w:pPr>
    </w:p>
    <w:p w14:paraId="726A7640" w14:textId="77777777" w:rsidR="00A036A3" w:rsidRPr="00A036A3" w:rsidRDefault="00A036A3">
      <w:pPr>
        <w:rPr>
          <w:lang w:val="en-US"/>
        </w:rPr>
      </w:pPr>
    </w:p>
    <w:sectPr w:rsidR="00A036A3" w:rsidRPr="00A036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B2A"/>
    <w:rsid w:val="00027C8D"/>
    <w:rsid w:val="00195C50"/>
    <w:rsid w:val="0048061D"/>
    <w:rsid w:val="0050163E"/>
    <w:rsid w:val="00833ECE"/>
    <w:rsid w:val="00847020"/>
    <w:rsid w:val="008878D5"/>
    <w:rsid w:val="008E3B55"/>
    <w:rsid w:val="009741AE"/>
    <w:rsid w:val="00A036A3"/>
    <w:rsid w:val="00B01A49"/>
    <w:rsid w:val="00BF2B2A"/>
    <w:rsid w:val="00DF6812"/>
    <w:rsid w:val="00F34359"/>
    <w:rsid w:val="00F825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C8581"/>
  <w15:chartTrackingRefBased/>
  <w15:docId w15:val="{0A97E478-266F-46D0-ABA4-36E8AFA9A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2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343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376</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asko</dc:creator>
  <cp:keywords/>
  <dc:description/>
  <cp:lastModifiedBy>Elsa Carron</cp:lastModifiedBy>
  <cp:revision>12</cp:revision>
  <dcterms:created xsi:type="dcterms:W3CDTF">2023-09-18T11:31:00Z</dcterms:created>
  <dcterms:modified xsi:type="dcterms:W3CDTF">2024-04-19T08:51:00Z</dcterms:modified>
</cp:coreProperties>
</file>